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rPr/>
      </w:pPr>
      <w:r>
        <w:rPr>
          <w:rFonts w:cs="Times" w:ascii="Times" w:hAnsi="Times"/>
          <w:b/>
          <w:sz w:val="24"/>
          <w:lang w:bidi="en-US"/>
        </w:rPr>
        <w:t xml:space="preserve">Data S1 The eggplant </w:t>
      </w:r>
      <w:r>
        <w:rPr>
          <w:rFonts w:cs="Times" w:ascii="Times" w:hAnsi="Times"/>
          <w:b/>
          <w:i/>
          <w:sz w:val="24"/>
          <w:lang w:bidi="en-US"/>
        </w:rPr>
        <w:t>WRKY</w:t>
      </w:r>
      <w:r>
        <w:rPr>
          <w:rFonts w:cs="Times" w:ascii="Times" w:hAnsi="Times"/>
          <w:b/>
          <w:sz w:val="24"/>
          <w:lang w:bidi="en-US"/>
        </w:rPr>
        <w:t xml:space="preserve"> gene features with gff3 format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gene</w:t>
        <w:tab/>
        <w:t>128166</w:t>
        <w:tab/>
        <w:t>130709</w:t>
        <w:tab/>
        <w:t>0.01</w:t>
        <w:tab/>
        <w:t>+</w:t>
        <w:tab/>
        <w:t>.</w:t>
        <w:tab/>
        <w:t>ID=SmWRKY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mRNA</w:t>
        <w:tab/>
        <w:t>128166</w:t>
        <w:tab/>
        <w:t>130709</w:t>
        <w:tab/>
        <w:t>0.01</w:t>
        <w:tab/>
        <w:t>+</w:t>
        <w:tab/>
        <w:t>.</w:t>
        <w:tab/>
        <w:t>ID=SmWRKY1;Parent=SmWRKY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exon</w:t>
        <w:tab/>
        <w:t>128166</w:t>
        <w:tab/>
        <w:t>128587</w:t>
        <w:tab/>
        <w:t>.</w:t>
        <w:tab/>
        <w:t>+</w:t>
        <w:tab/>
        <w:t>.</w:t>
        <w:tab/>
        <w:t>ID=exon:SmWRKY1;Parent=SmWRKY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intron</w:t>
        <w:tab/>
        <w:t>128588</w:t>
        <w:tab/>
        <w:t>129307</w:t>
        <w:tab/>
        <w:t>0.99</w:t>
        <w:tab/>
        <w:t>+</w:t>
        <w:tab/>
        <w:t>.</w:t>
        <w:tab/>
        <w:t>ID=intron:SmWRKY1;Parent=SmWRKY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exon</w:t>
        <w:tab/>
        <w:t>129308</w:t>
        <w:tab/>
        <w:t>129436</w:t>
        <w:tab/>
        <w:t>.</w:t>
        <w:tab/>
        <w:t>+</w:t>
        <w:tab/>
        <w:t>.</w:t>
        <w:tab/>
        <w:t>ID=exon:SmWRKY1;Parent=SmWRKY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intron</w:t>
        <w:tab/>
        <w:t>129437</w:t>
        <w:tab/>
        <w:t>130054</w:t>
        <w:tab/>
        <w:t>0.97</w:t>
        <w:tab/>
        <w:t>+</w:t>
        <w:tab/>
        <w:t>.</w:t>
        <w:tab/>
        <w:t>ID=intron:SmWRKY1;Parent=SmWRKY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</w:t>
        <w:tab/>
        <w:tab/>
        <w:t>.</w:t>
        <w:tab/>
        <w:t>exon</w:t>
        <w:tab/>
        <w:t>130055</w:t>
        <w:tab/>
        <w:t>130709</w:t>
        <w:tab/>
        <w:t>.</w:t>
        <w:tab/>
        <w:t>+</w:t>
        <w:tab/>
        <w:t>.</w:t>
        <w:tab/>
        <w:t>ID=exon:SmWRKY1;Parent=SmWRKY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gene</w:t>
        <w:tab/>
        <w:t>177136</w:t>
        <w:tab/>
        <w:t>182569</w:t>
        <w:tab/>
        <w:t>0.07</w:t>
        <w:tab/>
        <w:t>+</w:t>
        <w:tab/>
        <w:t>.</w:t>
        <w:tab/>
        <w:t>ID=SmWRKY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mRNA</w:t>
        <w:tab/>
        <w:t>177136</w:t>
        <w:tab/>
        <w:t>182569</w:t>
        <w:tab/>
        <w:t>0.07</w:t>
        <w:tab/>
        <w:t>+</w:t>
        <w:tab/>
        <w:t>.</w:t>
        <w:tab/>
        <w:t>ID=SmWRKY2;Parent=SmWRKY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exon</w:t>
        <w:tab/>
        <w:t>177136</w:t>
        <w:tab/>
        <w:t>177312</w:t>
        <w:tab/>
        <w:t>.</w:t>
        <w:tab/>
        <w:t>+</w:t>
        <w:tab/>
        <w:t>.</w:t>
        <w:tab/>
        <w:t>ID=ex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exon</w:t>
        <w:tab/>
        <w:t>178274</w:t>
        <w:tab/>
        <w:t>178730</w:t>
        <w:tab/>
        <w:t>.</w:t>
        <w:tab/>
        <w:t>+</w:t>
        <w:tab/>
        <w:t>.</w:t>
        <w:tab/>
        <w:t>ID=ex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intron</w:t>
        <w:tab/>
        <w:t>178731</w:t>
        <w:tab/>
        <w:t>179499</w:t>
        <w:tab/>
        <w:t>0.87</w:t>
        <w:tab/>
        <w:t>+</w:t>
        <w:tab/>
        <w:t>.</w:t>
        <w:tab/>
        <w:t>ID=intr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exon</w:t>
        <w:tab/>
        <w:t>179500</w:t>
        <w:tab/>
        <w:t>179726</w:t>
        <w:tab/>
        <w:t>.</w:t>
        <w:tab/>
        <w:t>+</w:t>
        <w:tab/>
        <w:t>.</w:t>
        <w:tab/>
        <w:t>ID=ex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intron</w:t>
        <w:tab/>
        <w:t>179727</w:t>
        <w:tab/>
        <w:t>180491</w:t>
        <w:tab/>
        <w:t>0.64</w:t>
        <w:tab/>
        <w:t>+</w:t>
        <w:tab/>
        <w:t>.</w:t>
        <w:tab/>
        <w:t>ID=intr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exon</w:t>
        <w:tab/>
        <w:t>180492</w:t>
        <w:tab/>
        <w:t>180648</w:t>
        <w:tab/>
        <w:t>.</w:t>
        <w:tab/>
        <w:t>+</w:t>
        <w:tab/>
        <w:t>.</w:t>
        <w:tab/>
        <w:t>ID=ex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intron</w:t>
        <w:tab/>
        <w:t>180649</w:t>
        <w:tab/>
        <w:t>180988</w:t>
        <w:tab/>
        <w:t>0.74</w:t>
        <w:tab/>
        <w:t>+</w:t>
        <w:tab/>
        <w:t>.</w:t>
        <w:tab/>
        <w:t>ID=intr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exon</w:t>
        <w:tab/>
        <w:t>180989</w:t>
        <w:tab/>
        <w:t>181303</w:t>
        <w:tab/>
        <w:t>.</w:t>
        <w:tab/>
        <w:t>+</w:t>
        <w:tab/>
        <w:t>.</w:t>
        <w:tab/>
        <w:t>ID=ex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intron</w:t>
        <w:tab/>
        <w:t>181304</w:t>
        <w:tab/>
        <w:t>181948</w:t>
        <w:tab/>
        <w:t>0.97</w:t>
        <w:tab/>
        <w:t>+</w:t>
        <w:tab/>
        <w:t>.</w:t>
        <w:tab/>
        <w:t>ID=intr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</w:t>
        <w:tab/>
        <w:tab/>
        <w:t>.</w:t>
        <w:tab/>
        <w:t>exon</w:t>
        <w:tab/>
        <w:t>181949</w:t>
        <w:tab/>
        <w:t>182569</w:t>
        <w:tab/>
        <w:t>.</w:t>
        <w:tab/>
        <w:t>+</w:t>
        <w:tab/>
        <w:t>.</w:t>
        <w:tab/>
        <w:t>ID=exon:SmWRKY2;Parent=SmWRKY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gene</w:t>
        <w:tab/>
        <w:t>194820</w:t>
        <w:tab/>
        <w:t>196730</w:t>
        <w:tab/>
        <w:t>0.07</w:t>
        <w:tab/>
        <w:t>+</w:t>
        <w:tab/>
        <w:t>.</w:t>
        <w:tab/>
        <w:t>ID=SmWRKY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mRNA</w:t>
        <w:tab/>
        <w:t>194820</w:t>
        <w:tab/>
        <w:t>196730</w:t>
        <w:tab/>
        <w:t>0.07</w:t>
        <w:tab/>
        <w:t>+</w:t>
        <w:tab/>
        <w:t>.</w:t>
        <w:tab/>
        <w:t>ID=SmWRKY3;Parent=SmWRKY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exon</w:t>
        <w:tab/>
        <w:t>194820</w:t>
        <w:tab/>
        <w:t>195339</w:t>
        <w:tab/>
        <w:t>.</w:t>
        <w:tab/>
        <w:t>+</w:t>
        <w:tab/>
        <w:t>.</w:t>
        <w:tab/>
        <w:t>ID=exon:SmWRKY3;Parent=SmWRKY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intron</w:t>
        <w:tab/>
        <w:t>195340</w:t>
        <w:tab/>
        <w:t>195673</w:t>
        <w:tab/>
        <w:t>1</w:t>
        <w:tab/>
        <w:t>+</w:t>
        <w:tab/>
        <w:t>.</w:t>
        <w:tab/>
        <w:t>ID=intron:SmWRKY3;Parent=SmWRKY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exon</w:t>
        <w:tab/>
        <w:t>195674</w:t>
        <w:tab/>
        <w:t>195802</w:t>
        <w:tab/>
        <w:t>.</w:t>
        <w:tab/>
        <w:t>+</w:t>
        <w:tab/>
        <w:t>.</w:t>
        <w:tab/>
        <w:t>ID=exon:SmWRKY3;Parent=SmWRKY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intron</w:t>
        <w:tab/>
        <w:t>195803</w:t>
        <w:tab/>
        <w:t>195931</w:t>
        <w:tab/>
        <w:t>0.98</w:t>
        <w:tab/>
        <w:t>+</w:t>
        <w:tab/>
        <w:t>.</w:t>
        <w:tab/>
        <w:t>ID=intron:SmWRKY3;Parent=SmWRKY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</w:t>
        <w:tab/>
        <w:tab/>
        <w:t>.</w:t>
        <w:tab/>
        <w:t>exon</w:t>
        <w:tab/>
        <w:t>195932</w:t>
        <w:tab/>
        <w:t>196730</w:t>
        <w:tab/>
        <w:t>.</w:t>
        <w:tab/>
        <w:t>+</w:t>
        <w:tab/>
        <w:t>.</w:t>
        <w:tab/>
        <w:t>ID=exon:SmWRKY3;Parent=SmWRKY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gene</w:t>
        <w:tab/>
        <w:t>245693</w:t>
        <w:tab/>
        <w:t>251382</w:t>
        <w:tab/>
        <w:t>0.1</w:t>
        <w:tab/>
        <w:t>-</w:t>
        <w:tab/>
        <w:t>.</w:t>
        <w:tab/>
        <w:t>ID=SmWRKY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mRNA</w:t>
        <w:tab/>
        <w:t>245693</w:t>
        <w:tab/>
        <w:t>251382</w:t>
        <w:tab/>
        <w:t>0.1</w:t>
        <w:tab/>
        <w:t>-</w:t>
        <w:tab/>
        <w:t>.</w:t>
        <w:tab/>
        <w:t>ID=SmWRKY4;Parent=SmWRKY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exon</w:t>
        <w:tab/>
        <w:t>245693</w:t>
        <w:tab/>
        <w:t>246169</w:t>
        <w:tab/>
        <w:t>.</w:t>
        <w:tab/>
        <w:t>-</w:t>
        <w:tab/>
        <w:t>.</w:t>
        <w:tab/>
        <w:t>ID=ex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intron</w:t>
        <w:tab/>
        <w:t>246170</w:t>
        <w:tab/>
        <w:t>246792</w:t>
        <w:tab/>
        <w:t>0.99</w:t>
        <w:tab/>
        <w:t>-</w:t>
        <w:tab/>
        <w:t>.</w:t>
        <w:tab/>
        <w:t>ID=intr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exon</w:t>
        <w:tab/>
        <w:t>246793</w:t>
        <w:tab/>
        <w:t>246862</w:t>
        <w:tab/>
        <w:t>.</w:t>
        <w:tab/>
        <w:t>-</w:t>
        <w:tab/>
        <w:t>.</w:t>
        <w:tab/>
        <w:t>ID=ex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intron</w:t>
        <w:tab/>
        <w:t>246863</w:t>
        <w:tab/>
        <w:t>247283</w:t>
        <w:tab/>
        <w:t>0.53</w:t>
        <w:tab/>
        <w:t>-</w:t>
        <w:tab/>
        <w:t>.</w:t>
        <w:tab/>
        <w:t>ID=intr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exon</w:t>
        <w:tab/>
        <w:t>247284</w:t>
        <w:tab/>
        <w:t>247971</w:t>
        <w:tab/>
        <w:t>.</w:t>
        <w:tab/>
        <w:t>-</w:t>
        <w:tab/>
        <w:t>.</w:t>
        <w:tab/>
        <w:t>ID=ex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intron</w:t>
        <w:tab/>
        <w:t>247972</w:t>
        <w:tab/>
        <w:t>249793</w:t>
        <w:tab/>
        <w:t>0.95</w:t>
        <w:tab/>
        <w:t>-</w:t>
        <w:tab/>
        <w:t>.</w:t>
        <w:tab/>
        <w:t>ID=intr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exon</w:t>
        <w:tab/>
        <w:t>249794</w:t>
        <w:tab/>
        <w:t>249846</w:t>
        <w:tab/>
        <w:t>.</w:t>
        <w:tab/>
        <w:t>-</w:t>
        <w:tab/>
        <w:t>.</w:t>
        <w:tab/>
        <w:t>ID=ex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intron</w:t>
        <w:tab/>
        <w:t>249847</w:t>
        <w:tab/>
        <w:t>251036</w:t>
        <w:tab/>
        <w:t>0.95</w:t>
        <w:tab/>
        <w:t>-</w:t>
        <w:tab/>
        <w:t>.</w:t>
        <w:tab/>
        <w:t>ID=intr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</w:t>
        <w:tab/>
        <w:tab/>
        <w:t>.</w:t>
        <w:tab/>
        <w:t>exon</w:t>
        <w:tab/>
        <w:t>251037</w:t>
        <w:tab/>
        <w:t>251382</w:t>
        <w:tab/>
        <w:t>.</w:t>
        <w:tab/>
        <w:t>-</w:t>
        <w:tab/>
        <w:t>.</w:t>
        <w:tab/>
        <w:t>ID=exon:SmWRKY4;Parent=SmWRKY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gene</w:t>
        <w:tab/>
        <w:t>197639</w:t>
        <w:tab/>
        <w:t>199362</w:t>
        <w:tab/>
        <w:t>0.07</w:t>
        <w:tab/>
        <w:t>-</w:t>
        <w:tab/>
        <w:t>.</w:t>
        <w:tab/>
        <w:t>ID=SmWRKY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mRNA</w:t>
        <w:tab/>
        <w:t>197639</w:t>
        <w:tab/>
        <w:t>199362</w:t>
        <w:tab/>
        <w:t>0.07</w:t>
        <w:tab/>
        <w:t>-</w:t>
        <w:tab/>
        <w:t>.</w:t>
        <w:tab/>
        <w:t>ID=SmWRKY5;Parent=SmWRKY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exon</w:t>
        <w:tab/>
        <w:t>197639</w:t>
        <w:tab/>
        <w:t>198115</w:t>
        <w:tab/>
        <w:t>.</w:t>
        <w:tab/>
        <w:t>-</w:t>
        <w:tab/>
        <w:t>.</w:t>
        <w:tab/>
        <w:t>ID=exon:SmWRKY5;Parent=SmWRKY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intron</w:t>
        <w:tab/>
        <w:t>198116</w:t>
        <w:tab/>
        <w:t>198201</w:t>
        <w:tab/>
        <w:t>0.99</w:t>
        <w:tab/>
        <w:t>-</w:t>
        <w:tab/>
        <w:t>.</w:t>
        <w:tab/>
        <w:t>ID=intron:SmWRKY5;Parent=SmWRKY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exon</w:t>
        <w:tab/>
        <w:t>198202</w:t>
        <w:tab/>
        <w:t>198327</w:t>
        <w:tab/>
        <w:t>.</w:t>
        <w:tab/>
        <w:t>-</w:t>
        <w:tab/>
        <w:t>.</w:t>
        <w:tab/>
        <w:t>ID=exon:SmWRKY5;Parent=SmWRKY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intron</w:t>
        <w:tab/>
        <w:t>198328</w:t>
        <w:tab/>
        <w:t>198572</w:t>
        <w:tab/>
        <w:t>0.99</w:t>
        <w:tab/>
        <w:t>-</w:t>
        <w:tab/>
        <w:t>.</w:t>
        <w:tab/>
        <w:t>ID=intron:SmWRKY5;Parent=SmWRKY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</w:t>
        <w:tab/>
        <w:tab/>
        <w:t>.</w:t>
        <w:tab/>
        <w:t>exon</w:t>
        <w:tab/>
        <w:t>198573</w:t>
        <w:tab/>
        <w:t>199362</w:t>
        <w:tab/>
        <w:t>.</w:t>
        <w:tab/>
        <w:t>-</w:t>
        <w:tab/>
        <w:t>.</w:t>
        <w:tab/>
        <w:t>ID=exon:SmWRKY5;Parent=SmWRKY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gene</w:t>
        <w:tab/>
        <w:t>166716</w:t>
        <w:tab/>
        <w:t>168661</w:t>
        <w:tab/>
        <w:t>0.09</w:t>
        <w:tab/>
        <w:t>+</w:t>
        <w:tab/>
        <w:t>.</w:t>
        <w:tab/>
        <w:t>ID=SmWRKY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mRNA</w:t>
        <w:tab/>
        <w:t>166716</w:t>
        <w:tab/>
        <w:t>168661</w:t>
        <w:tab/>
        <w:t>0.09</w:t>
        <w:tab/>
        <w:t>+</w:t>
        <w:tab/>
        <w:t>.</w:t>
        <w:tab/>
        <w:t>ID=SmWRKY6;Parent=SmWRKY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exon</w:t>
        <w:tab/>
        <w:t>166716</w:t>
        <w:tab/>
        <w:t>167801</w:t>
        <w:tab/>
        <w:t>.</w:t>
        <w:tab/>
        <w:t>+</w:t>
        <w:tab/>
        <w:t>.</w:t>
        <w:tab/>
        <w:t>ID=exon:SmWRKY6;Parent=SmWRKY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intron</w:t>
        <w:tab/>
        <w:t>167802</w:t>
        <w:tab/>
        <w:t>167918</w:t>
        <w:tab/>
        <w:t>1</w:t>
        <w:tab/>
        <w:t>+</w:t>
        <w:tab/>
        <w:t>.</w:t>
        <w:tab/>
        <w:t>ID=intron:SmWRKY6;Parent=SmWRKY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exon</w:t>
        <w:tab/>
        <w:t>167919</w:t>
        <w:tab/>
        <w:t>168044</w:t>
        <w:tab/>
        <w:t>.</w:t>
        <w:tab/>
        <w:t>+</w:t>
        <w:tab/>
        <w:t>.</w:t>
        <w:tab/>
        <w:t>ID=exon:SmWRKY6;Parent=SmWRKY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intron</w:t>
        <w:tab/>
        <w:t>168045</w:t>
        <w:tab/>
        <w:t>168149</w:t>
        <w:tab/>
        <w:t>1</w:t>
        <w:tab/>
        <w:t>+</w:t>
        <w:tab/>
        <w:t>.</w:t>
        <w:tab/>
        <w:t>ID=intron:SmWRKY6;Parent=SmWRKY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6</w:t>
        <w:tab/>
        <w:tab/>
        <w:t>.</w:t>
        <w:tab/>
        <w:t>exon</w:t>
        <w:tab/>
        <w:t>168150</w:t>
        <w:tab/>
        <w:t>168661</w:t>
        <w:tab/>
        <w:t>.</w:t>
        <w:tab/>
        <w:t>+</w:t>
        <w:tab/>
        <w:t>.</w:t>
        <w:tab/>
        <w:t>ID=exon:SmWRKY6;Parent=SmWRKY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gene</w:t>
        <w:tab/>
        <w:t>105559</w:t>
        <w:tab/>
        <w:t>110307</w:t>
        <w:tab/>
        <w:t>0.3</w:t>
        <w:tab/>
        <w:t>-</w:t>
        <w:tab/>
        <w:t>.</w:t>
        <w:tab/>
        <w:t>ID=SmWRKY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mRNA</w:t>
        <w:tab/>
        <w:t>105559</w:t>
        <w:tab/>
        <w:t>110307</w:t>
        <w:tab/>
        <w:t>0.3</w:t>
        <w:tab/>
        <w:t>-</w:t>
        <w:tab/>
        <w:t>.</w:t>
        <w:tab/>
        <w:t>ID=SmWRKY7;Parent=SmWRKY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exon</w:t>
        <w:tab/>
        <w:t>105559</w:t>
        <w:tab/>
        <w:t>106187</w:t>
        <w:tab/>
        <w:t>.</w:t>
        <w:tab/>
        <w:t>-</w:t>
        <w:tab/>
        <w:t>.</w:t>
        <w:tab/>
        <w:t>ID=ex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intron</w:t>
        <w:tab/>
        <w:t>106188</w:t>
        <w:tab/>
        <w:t>106438</w:t>
        <w:tab/>
        <w:t>1</w:t>
        <w:tab/>
        <w:t>-</w:t>
        <w:tab/>
        <w:t>.</w:t>
        <w:tab/>
        <w:t>ID=intr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exon</w:t>
        <w:tab/>
        <w:t>106439</w:t>
        <w:tab/>
        <w:t>106594</w:t>
        <w:tab/>
        <w:t>.</w:t>
        <w:tab/>
        <w:t>-</w:t>
        <w:tab/>
        <w:t>.</w:t>
        <w:tab/>
        <w:t>ID=ex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intron</w:t>
        <w:tab/>
        <w:t>106595</w:t>
        <w:tab/>
        <w:t>106663</w:t>
        <w:tab/>
        <w:t>1</w:t>
        <w:tab/>
        <w:t>-</w:t>
        <w:tab/>
        <w:t>.</w:t>
        <w:tab/>
        <w:t>ID=intr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exon</w:t>
        <w:tab/>
        <w:t>106664</w:t>
        <w:tab/>
        <w:t>106832</w:t>
        <w:tab/>
        <w:t>.</w:t>
        <w:tab/>
        <w:t>-</w:t>
        <w:tab/>
        <w:t>.</w:t>
        <w:tab/>
        <w:t>ID=ex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intron</w:t>
        <w:tab/>
        <w:t>106833</w:t>
        <w:tab/>
        <w:t>106941</w:t>
        <w:tab/>
        <w:t>0.9</w:t>
        <w:tab/>
        <w:t>-</w:t>
        <w:tab/>
        <w:t>.</w:t>
        <w:tab/>
        <w:t>ID=intr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exon</w:t>
        <w:tab/>
        <w:t>106942</w:t>
        <w:tab/>
        <w:t>107494</w:t>
        <w:tab/>
        <w:t>.</w:t>
        <w:tab/>
        <w:t>-</w:t>
        <w:tab/>
        <w:t>.</w:t>
        <w:tab/>
        <w:t>ID=ex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intron</w:t>
        <w:tab/>
        <w:t>107495</w:t>
        <w:tab/>
        <w:t>108524</w:t>
        <w:tab/>
        <w:t>0.99</w:t>
        <w:tab/>
        <w:t>-</w:t>
        <w:tab/>
        <w:t>.</w:t>
        <w:tab/>
        <w:t>ID=intr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exon</w:t>
        <w:tab/>
        <w:t>108525</w:t>
        <w:tab/>
        <w:t>108719</w:t>
        <w:tab/>
        <w:t>.</w:t>
        <w:tab/>
        <w:t>-</w:t>
        <w:tab/>
        <w:t>.</w:t>
        <w:tab/>
        <w:t>ID=ex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intron</w:t>
        <w:tab/>
        <w:t>108720</w:t>
        <w:tab/>
        <w:t>109907</w:t>
        <w:tab/>
        <w:t>0.98</w:t>
        <w:tab/>
        <w:t>-</w:t>
        <w:tab/>
        <w:t>.</w:t>
        <w:tab/>
        <w:t>ID=intr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7</w:t>
        <w:tab/>
        <w:tab/>
        <w:t>.</w:t>
        <w:tab/>
        <w:t>exon</w:t>
        <w:tab/>
        <w:t>109908</w:t>
        <w:tab/>
        <w:t>110307</w:t>
        <w:tab/>
        <w:t>.</w:t>
        <w:tab/>
        <w:t>-</w:t>
        <w:tab/>
        <w:t>.</w:t>
        <w:tab/>
        <w:t>ID=exon:SmWRKY7;Parent=SmWRKY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gene</w:t>
        <w:tab/>
        <w:t>191421</w:t>
        <w:tab/>
        <w:t>194242</w:t>
        <w:tab/>
        <w:t>0.18</w:t>
        <w:tab/>
        <w:t>-</w:t>
        <w:tab/>
        <w:t>.</w:t>
        <w:tab/>
        <w:t>ID=SmWRKY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mRNA</w:t>
        <w:tab/>
        <w:t>191421</w:t>
        <w:tab/>
        <w:t>194242</w:t>
        <w:tab/>
        <w:t>0.18</w:t>
        <w:tab/>
        <w:t>-</w:t>
        <w:tab/>
        <w:t>.</w:t>
        <w:tab/>
        <w:t>ID=SmWRKY8;Parent=SmWRKY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exon</w:t>
        <w:tab/>
        <w:t>191421</w:t>
        <w:tab/>
        <w:t>191797</w:t>
        <w:tab/>
        <w:t>.</w:t>
        <w:tab/>
        <w:t>-</w:t>
        <w:tab/>
        <w:t>.</w:t>
        <w:tab/>
        <w:t>ID=ex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intron</w:t>
        <w:tab/>
        <w:t>191798</w:t>
        <w:tab/>
        <w:t>192274</w:t>
        <w:tab/>
        <w:t>0.81</w:t>
        <w:tab/>
        <w:t>-</w:t>
        <w:tab/>
        <w:t>.</w:t>
        <w:tab/>
        <w:t>ID=intr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exon</w:t>
        <w:tab/>
        <w:t>192275</w:t>
        <w:tab/>
        <w:t>192418</w:t>
        <w:tab/>
        <w:t>.</w:t>
        <w:tab/>
        <w:t>-</w:t>
        <w:tab/>
        <w:t>.</w:t>
        <w:tab/>
        <w:t>ID=ex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intron</w:t>
        <w:tab/>
        <w:t>192419</w:t>
        <w:tab/>
        <w:t>192511</w:t>
        <w:tab/>
        <w:t>1</w:t>
        <w:tab/>
        <w:t>-</w:t>
        <w:tab/>
        <w:t>.</w:t>
        <w:tab/>
        <w:t>ID=intr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exon</w:t>
        <w:tab/>
        <w:t>192512</w:t>
        <w:tab/>
        <w:t>192664</w:t>
        <w:tab/>
        <w:t>.</w:t>
        <w:tab/>
        <w:t>-</w:t>
        <w:tab/>
        <w:t>.</w:t>
        <w:tab/>
        <w:t>ID=ex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intron</w:t>
        <w:tab/>
        <w:t>192665</w:t>
        <w:tab/>
        <w:t>192778</w:t>
        <w:tab/>
        <w:t>1</w:t>
        <w:tab/>
        <w:t>-</w:t>
        <w:tab/>
        <w:t>.</w:t>
        <w:tab/>
        <w:t>ID=intr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exon</w:t>
        <w:tab/>
        <w:t>192779</w:t>
        <w:tab/>
        <w:t>193467</w:t>
        <w:tab/>
        <w:t>.</w:t>
        <w:tab/>
        <w:t>-</w:t>
        <w:tab/>
        <w:t>.</w:t>
        <w:tab/>
        <w:t>ID=ex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intron</w:t>
        <w:tab/>
        <w:t>193468</w:t>
        <w:tab/>
        <w:t>193797</w:t>
        <w:tab/>
        <w:t>0.98</w:t>
        <w:tab/>
        <w:t>-</w:t>
        <w:tab/>
        <w:t>.</w:t>
        <w:tab/>
        <w:t>ID=intr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8</w:t>
        <w:tab/>
        <w:tab/>
        <w:t>.</w:t>
        <w:tab/>
        <w:t>exon</w:t>
        <w:tab/>
        <w:t>193798</w:t>
        <w:tab/>
        <w:t>194242</w:t>
        <w:tab/>
        <w:t>.</w:t>
        <w:tab/>
        <w:t>-</w:t>
        <w:tab/>
        <w:t>.</w:t>
        <w:tab/>
        <w:t>ID=exon:SmWRKY8;Parent=SmWRKY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gene</w:t>
        <w:tab/>
        <w:t>13814</w:t>
        <w:tab/>
        <w:t>24737</w:t>
        <w:tab/>
        <w:t>0.05</w:t>
        <w:tab/>
        <w:t>-</w:t>
        <w:tab/>
        <w:t>.</w:t>
        <w:tab/>
        <w:t>ID=SmWRKY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mRNA</w:t>
        <w:tab/>
        <w:t>13814</w:t>
        <w:tab/>
        <w:t>24737</w:t>
        <w:tab/>
        <w:t>0.05</w:t>
        <w:tab/>
        <w:t>-</w:t>
        <w:tab/>
        <w:t>.</w:t>
        <w:tab/>
        <w:t>ID=SmWRKY9;Parent=SmWRKY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13814</w:t>
        <w:tab/>
        <w:t>14619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14620</w:t>
        <w:tab/>
        <w:t>15789</w:t>
        <w:tab/>
        <w:t>1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15790</w:t>
        <w:tab/>
        <w:t>15948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15949</w:t>
        <w:tab/>
        <w:t>16039</w:t>
        <w:tab/>
        <w:t>1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16040</w:t>
        <w:tab/>
        <w:t>16214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16215</w:t>
        <w:tab/>
        <w:t>16293</w:t>
        <w:tab/>
        <w:t>1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16294</w:t>
        <w:tab/>
        <w:t>17153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17154</w:t>
        <w:tab/>
        <w:t>17235</w:t>
        <w:tab/>
        <w:t>1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17236</w:t>
        <w:tab/>
        <w:t>17370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17371</w:t>
        <w:tab/>
        <w:t>18750</w:t>
        <w:tab/>
        <w:t>0.79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18751</w:t>
        <w:tab/>
        <w:t>18813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18814</w:t>
        <w:tab/>
        <w:t>21553</w:t>
        <w:tab/>
        <w:t>0.67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21554</w:t>
        <w:tab/>
        <w:t>21667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21668</w:t>
        <w:tab/>
        <w:t>21816</w:t>
        <w:tab/>
        <w:t>0.89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21817</w:t>
        <w:tab/>
        <w:t>22024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22025</w:t>
        <w:tab/>
        <w:t>22477</w:t>
        <w:tab/>
        <w:t>0.97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22478</w:t>
        <w:tab/>
        <w:t>22716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22717</w:t>
        <w:tab/>
        <w:t>22821</w:t>
        <w:tab/>
        <w:t>1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22822</w:t>
        <w:tab/>
        <w:t>22943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22944</w:t>
        <w:tab/>
        <w:t>23362</w:t>
        <w:tab/>
        <w:t>0.96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23363</w:t>
        <w:tab/>
        <w:t>23507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intron</w:t>
        <w:tab/>
        <w:t>23508</w:t>
        <w:tab/>
        <w:t>24363</w:t>
        <w:tab/>
        <w:t>0.91</w:t>
        <w:tab/>
        <w:t>-</w:t>
        <w:tab/>
        <w:t>.</w:t>
        <w:tab/>
        <w:t>ID=intr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9</w:t>
        <w:tab/>
        <w:tab/>
        <w:t>.</w:t>
        <w:tab/>
        <w:t>exon</w:t>
        <w:tab/>
        <w:t>24364</w:t>
        <w:tab/>
        <w:t>24737</w:t>
        <w:tab/>
        <w:t>.</w:t>
        <w:tab/>
        <w:t>-</w:t>
        <w:tab/>
        <w:t>.</w:t>
        <w:tab/>
        <w:t>ID=exon:SmWRKY9;Parent=SmWRKY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0</w:t>
        <w:tab/>
        <w:t>.</w:t>
        <w:tab/>
        <w:t>gene</w:t>
        <w:tab/>
        <w:t>135076</w:t>
        <w:tab/>
        <w:t>135954</w:t>
        <w:tab/>
        <w:t>0.47</w:t>
        <w:tab/>
        <w:t>+</w:t>
        <w:tab/>
        <w:t>.</w:t>
        <w:tab/>
        <w:t>ID=SmWRKY1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0</w:t>
        <w:tab/>
        <w:t>.</w:t>
        <w:tab/>
        <w:t>mRNA</w:t>
        <w:tab/>
        <w:t>135076</w:t>
        <w:tab/>
        <w:t>135954</w:t>
        <w:tab/>
        <w:t>0.47</w:t>
        <w:tab/>
        <w:t>+</w:t>
        <w:tab/>
        <w:t>.</w:t>
        <w:tab/>
        <w:t>ID=SmWRKY10;Parent=SmWRKY1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0</w:t>
        <w:tab/>
        <w:t>.</w:t>
        <w:tab/>
        <w:t>exon</w:t>
        <w:tab/>
        <w:t>135076</w:t>
        <w:tab/>
        <w:t>135954</w:t>
        <w:tab/>
        <w:t>.</w:t>
        <w:tab/>
        <w:t>+</w:t>
        <w:tab/>
        <w:t>.</w:t>
        <w:tab/>
        <w:t>ID=exon:SmWRKY10;Parent=SmWRKY1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1</w:t>
        <w:tab/>
        <w:t>.</w:t>
        <w:tab/>
        <w:t>gene</w:t>
        <w:tab/>
        <w:t>136606</w:t>
        <w:tab/>
        <w:t>138043</w:t>
        <w:tab/>
        <w:t>0.03</w:t>
        <w:tab/>
        <w:t>+</w:t>
        <w:tab/>
        <w:t>.</w:t>
        <w:tab/>
        <w:t>ID=SmWRKY1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1</w:t>
        <w:tab/>
        <w:t>.</w:t>
        <w:tab/>
        <w:t>mRNA</w:t>
        <w:tab/>
        <w:t>136606</w:t>
        <w:tab/>
        <w:t>138043</w:t>
        <w:tab/>
        <w:t>0.03</w:t>
        <w:tab/>
        <w:t>+</w:t>
        <w:tab/>
        <w:t>.</w:t>
        <w:tab/>
        <w:t>ID=SmWRKY11;Parent=SmWRKY1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1</w:t>
        <w:tab/>
        <w:t>.</w:t>
        <w:tab/>
        <w:t>exon</w:t>
        <w:tab/>
        <w:t>136606</w:t>
        <w:tab/>
        <w:t>137346</w:t>
        <w:tab/>
        <w:t>.</w:t>
        <w:tab/>
        <w:t>+</w:t>
        <w:tab/>
        <w:t>.</w:t>
        <w:tab/>
        <w:t>ID=exon:SmWRKY11;Parent=SmWRKY1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1</w:t>
        <w:tab/>
        <w:t>.</w:t>
        <w:tab/>
        <w:t>intron</w:t>
        <w:tab/>
        <w:t>137347</w:t>
        <w:tab/>
        <w:t>137417</w:t>
        <w:tab/>
        <w:t>0.98</w:t>
        <w:tab/>
        <w:t>+</w:t>
        <w:tab/>
        <w:t>.</w:t>
        <w:tab/>
        <w:t>ID=intron:SmWRKY11;Parent=SmWRKY1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1</w:t>
        <w:tab/>
        <w:t>.</w:t>
        <w:tab/>
        <w:t>exon</w:t>
        <w:tab/>
        <w:t>137418</w:t>
        <w:tab/>
        <w:t>138043</w:t>
        <w:tab/>
        <w:t>.</w:t>
        <w:tab/>
        <w:t>+</w:t>
        <w:tab/>
        <w:t>.</w:t>
        <w:tab/>
        <w:t>ID=exon:SmWRKY11;Parent=SmWRKY1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gene</w:t>
        <w:tab/>
        <w:t>97774</w:t>
        <w:tab/>
        <w:t>99357</w:t>
        <w:tab/>
        <w:t>0.05</w:t>
        <w:tab/>
        <w:t>-</w:t>
        <w:tab/>
        <w:t>.</w:t>
        <w:tab/>
        <w:t>ID=SmWRKY1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mRNA</w:t>
        <w:tab/>
        <w:t>97774</w:t>
        <w:tab/>
        <w:t>99357</w:t>
        <w:tab/>
        <w:t>0.05</w:t>
        <w:tab/>
        <w:t>-</w:t>
        <w:tab/>
        <w:t>.</w:t>
        <w:tab/>
        <w:t>ID=SmWRKY12;Parent=SmWRKY1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exon</w:t>
        <w:tab/>
        <w:t>97774</w:t>
        <w:tab/>
        <w:t>98182</w:t>
        <w:tab/>
        <w:t>.</w:t>
        <w:tab/>
        <w:t>-</w:t>
        <w:tab/>
        <w:t>.</w:t>
        <w:tab/>
        <w:t>ID=exon:SmWRKY12;Parent=SmWRKY1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intron</w:t>
        <w:tab/>
        <w:t>98183</w:t>
        <w:tab/>
        <w:t>98280</w:t>
        <w:tab/>
        <w:t>1</w:t>
        <w:tab/>
        <w:t>-</w:t>
        <w:tab/>
        <w:t>.</w:t>
        <w:tab/>
        <w:t>ID=intron:SmWRKY12;Parent=SmWRKY1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exon</w:t>
        <w:tab/>
        <w:t>98281</w:t>
        <w:tab/>
        <w:t>98406</w:t>
        <w:tab/>
        <w:t>.</w:t>
        <w:tab/>
        <w:t>-</w:t>
        <w:tab/>
        <w:t>.</w:t>
        <w:tab/>
        <w:t>ID=exon:SmWRKY12;Parent=SmWRKY1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intron</w:t>
        <w:tab/>
        <w:t>98407</w:t>
        <w:tab/>
        <w:t>98703</w:t>
        <w:tab/>
        <w:t>1</w:t>
        <w:tab/>
        <w:t>-</w:t>
        <w:tab/>
        <w:t>.</w:t>
        <w:tab/>
        <w:t>ID=intron:SmWRKY12;Parent=SmWRKY1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2</w:t>
        <w:tab/>
        <w:t>.</w:t>
        <w:tab/>
        <w:t>exon</w:t>
        <w:tab/>
        <w:t>98704</w:t>
        <w:tab/>
        <w:t>99357</w:t>
        <w:tab/>
        <w:t>.</w:t>
        <w:tab/>
        <w:t>-</w:t>
        <w:tab/>
        <w:t>.</w:t>
        <w:tab/>
        <w:t>ID=exon:SmWRKY12;Parent=SmWRKY1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gene</w:t>
        <w:tab/>
        <w:t>109486</w:t>
        <w:tab/>
        <w:t>112563</w:t>
        <w:tab/>
        <w:t>0.11</w:t>
        <w:tab/>
        <w:t>+</w:t>
        <w:tab/>
        <w:t>.</w:t>
        <w:tab/>
        <w:t>ID=SmWRKY1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mRNA</w:t>
        <w:tab/>
        <w:t>109486</w:t>
        <w:tab/>
        <w:t>112563</w:t>
        <w:tab/>
        <w:t>0.11</w:t>
        <w:tab/>
        <w:t>+</w:t>
        <w:tab/>
        <w:t>.</w:t>
        <w:tab/>
        <w:t>ID=SmWRKY13;Parent=SmWRKY1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exon</w:t>
        <w:tab/>
        <w:t>109486</w:t>
        <w:tab/>
        <w:t>110070</w:t>
        <w:tab/>
        <w:t>.</w:t>
        <w:tab/>
        <w:t>+</w:t>
        <w:tab/>
        <w:t>.</w:t>
        <w:tab/>
        <w:t>ID=ex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intron</w:t>
        <w:tab/>
        <w:t>110071</w:t>
        <w:tab/>
        <w:t>110229</w:t>
        <w:tab/>
        <w:t>0.98</w:t>
        <w:tab/>
        <w:t>+</w:t>
        <w:tab/>
        <w:t>.</w:t>
        <w:tab/>
        <w:t>ID=intr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exon</w:t>
        <w:tab/>
        <w:t>110230</w:t>
        <w:tab/>
        <w:t>110361</w:t>
        <w:tab/>
        <w:t>.</w:t>
        <w:tab/>
        <w:t>+</w:t>
        <w:tab/>
        <w:t>.</w:t>
        <w:tab/>
        <w:t>ID=ex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intron</w:t>
        <w:tab/>
        <w:t>110362</w:t>
        <w:tab/>
        <w:t>110566</w:t>
        <w:tab/>
        <w:t>0.99</w:t>
        <w:tab/>
        <w:t>+</w:t>
        <w:tab/>
        <w:t>.</w:t>
        <w:tab/>
        <w:t>ID=intr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exon</w:t>
        <w:tab/>
        <w:t>110567</w:t>
        <w:tab/>
        <w:t>110929</w:t>
        <w:tab/>
        <w:t>.</w:t>
        <w:tab/>
        <w:t>+</w:t>
        <w:tab/>
        <w:t>.</w:t>
        <w:tab/>
        <w:t>ID=ex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intron</w:t>
        <w:tab/>
        <w:t>110930</w:t>
        <w:tab/>
        <w:t>111014</w:t>
        <w:tab/>
        <w:t>0.98</w:t>
        <w:tab/>
        <w:t>+</w:t>
        <w:tab/>
        <w:t>.</w:t>
        <w:tab/>
        <w:t>ID=intr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exon</w:t>
        <w:tab/>
        <w:t>111015</w:t>
        <w:tab/>
        <w:t>111131</w:t>
        <w:tab/>
        <w:t>.</w:t>
        <w:tab/>
        <w:t>+</w:t>
        <w:tab/>
        <w:t>.</w:t>
        <w:tab/>
        <w:t>ID=ex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intron</w:t>
        <w:tab/>
        <w:t>111132</w:t>
        <w:tab/>
        <w:t>111692</w:t>
        <w:tab/>
        <w:t>0.95</w:t>
        <w:tab/>
        <w:t>+</w:t>
        <w:tab/>
        <w:t>.</w:t>
        <w:tab/>
        <w:t>ID=intr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3</w:t>
        <w:tab/>
        <w:t>.</w:t>
        <w:tab/>
        <w:t>exon</w:t>
        <w:tab/>
        <w:t>111693</w:t>
        <w:tab/>
        <w:t>112563</w:t>
        <w:tab/>
        <w:t>.</w:t>
        <w:tab/>
        <w:t>+</w:t>
        <w:tab/>
        <w:t>.</w:t>
        <w:tab/>
        <w:t>ID=exon:SmWRKY13;Parent=SmWRKY1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gene</w:t>
        <w:tab/>
        <w:t>55438</w:t>
        <w:tab/>
        <w:t>61597</w:t>
        <w:tab/>
        <w:t>0.06</w:t>
        <w:tab/>
        <w:t>-</w:t>
        <w:tab/>
        <w:t>.</w:t>
        <w:tab/>
        <w:t>ID=SmWRKY1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mRNA</w:t>
        <w:tab/>
        <w:t>55438</w:t>
        <w:tab/>
        <w:t>61597</w:t>
        <w:tab/>
        <w:t>0.06</w:t>
        <w:tab/>
        <w:t>-</w:t>
        <w:tab/>
        <w:t>.</w:t>
        <w:tab/>
        <w:t>ID=SmWRKY14;Parent=SmWRKY1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exon</w:t>
        <w:tab/>
        <w:t>55438</w:t>
        <w:tab/>
        <w:t>56513</w:t>
        <w:tab/>
        <w:t>.</w:t>
        <w:tab/>
        <w:t>-</w:t>
        <w:tab/>
        <w:t>.</w:t>
        <w:tab/>
        <w:t>ID=ex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intron</w:t>
        <w:tab/>
        <w:t>56514</w:t>
        <w:tab/>
        <w:t>57185</w:t>
        <w:tab/>
        <w:t>0.81</w:t>
        <w:tab/>
        <w:t>-</w:t>
        <w:tab/>
        <w:t>.</w:t>
        <w:tab/>
        <w:t>ID=intr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exon</w:t>
        <w:tab/>
        <w:t>57186</w:t>
        <w:tab/>
        <w:t>57299</w:t>
        <w:tab/>
        <w:t>.</w:t>
        <w:tab/>
        <w:t>-</w:t>
        <w:tab/>
        <w:t>.</w:t>
        <w:tab/>
        <w:t>ID=ex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intron</w:t>
        <w:tab/>
        <w:t>57300</w:t>
        <w:tab/>
        <w:t>57403</w:t>
        <w:tab/>
        <w:t>0.87</w:t>
        <w:tab/>
        <w:t>-</w:t>
        <w:tab/>
        <w:t>.</w:t>
        <w:tab/>
        <w:t>ID=intr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exon</w:t>
        <w:tab/>
        <w:t>57404</w:t>
        <w:tab/>
        <w:t>57758</w:t>
        <w:tab/>
        <w:t>.</w:t>
        <w:tab/>
        <w:t>-</w:t>
        <w:tab/>
        <w:t>.</w:t>
        <w:tab/>
        <w:t>ID=ex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intron</w:t>
        <w:tab/>
        <w:t>57759</w:t>
        <w:tab/>
        <w:t>57834</w:t>
        <w:tab/>
        <w:t>0.4</w:t>
        <w:tab/>
        <w:t>-</w:t>
        <w:tab/>
        <w:t>.</w:t>
        <w:tab/>
        <w:t>ID=intr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exon</w:t>
        <w:tab/>
        <w:t>57835</w:t>
        <w:tab/>
        <w:t>57914</w:t>
        <w:tab/>
        <w:t>.</w:t>
        <w:tab/>
        <w:t>-</w:t>
        <w:tab/>
        <w:t>.</w:t>
        <w:tab/>
        <w:t>ID=ex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intron</w:t>
        <w:tab/>
        <w:t>57915</w:t>
        <w:tab/>
        <w:t>58652</w:t>
        <w:tab/>
        <w:t>0.7</w:t>
        <w:tab/>
        <w:t>-</w:t>
        <w:tab/>
        <w:t>.</w:t>
        <w:tab/>
        <w:t>ID=intr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exon</w:t>
        <w:tab/>
        <w:t>58653</w:t>
        <w:tab/>
        <w:t>58742</w:t>
        <w:tab/>
        <w:t>.</w:t>
        <w:tab/>
        <w:t>-</w:t>
        <w:tab/>
        <w:t>.</w:t>
        <w:tab/>
        <w:t>ID=ex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intron</w:t>
        <w:tab/>
        <w:t>58743</w:t>
        <w:tab/>
        <w:t>61157</w:t>
        <w:tab/>
        <w:t>0.92</w:t>
        <w:tab/>
        <w:t>-</w:t>
        <w:tab/>
        <w:t>.</w:t>
        <w:tab/>
        <w:t>ID=intr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4</w:t>
        <w:tab/>
        <w:t>.</w:t>
        <w:tab/>
        <w:t>exon</w:t>
        <w:tab/>
        <w:t>61158</w:t>
        <w:tab/>
        <w:t>61597</w:t>
        <w:tab/>
        <w:t>.</w:t>
        <w:tab/>
        <w:t>-</w:t>
        <w:tab/>
        <w:t>.</w:t>
        <w:tab/>
        <w:t>ID=exon:SmWRKY14;Parent=SmWRKY1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gene</w:t>
        <w:tab/>
        <w:t>91276</w:t>
        <w:tab/>
        <w:t>95765</w:t>
        <w:tab/>
        <w:t>0.15</w:t>
        <w:tab/>
        <w:t>+</w:t>
        <w:tab/>
        <w:t>.</w:t>
        <w:tab/>
        <w:t>ID=SmWRKY1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mRNA</w:t>
        <w:tab/>
        <w:t>91276</w:t>
        <w:tab/>
        <w:t>95765</w:t>
        <w:tab/>
        <w:t>0.15</w:t>
        <w:tab/>
        <w:t>+</w:t>
        <w:tab/>
        <w:t>.</w:t>
        <w:tab/>
        <w:t>ID=SmWRKY15;Parent=SmWRKY1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exon</w:t>
        <w:tab/>
        <w:t>91276</w:t>
        <w:tab/>
        <w:t>91549</w:t>
        <w:tab/>
        <w:t>.</w:t>
        <w:tab/>
        <w:t>+</w:t>
        <w:tab/>
        <w:t>.</w:t>
        <w:tab/>
        <w:t>ID=exon:SmWRKY15;Parent=SmWRKY1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intron</w:t>
        <w:tab/>
        <w:t>91550</w:t>
        <w:tab/>
        <w:t>92127</w:t>
        <w:tab/>
        <w:t>0.73</w:t>
        <w:tab/>
        <w:t>+</w:t>
        <w:tab/>
        <w:t>.</w:t>
        <w:tab/>
        <w:t>ID=intron:SmWRKY15;Parent=SmWRKY1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exon</w:t>
        <w:tab/>
        <w:t>92128</w:t>
        <w:tab/>
        <w:t>92271</w:t>
        <w:tab/>
        <w:t>.</w:t>
        <w:tab/>
        <w:t>+</w:t>
        <w:tab/>
        <w:t>.</w:t>
        <w:tab/>
        <w:t>ID=exon:SmWRKY15;Parent=SmWRKY1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intron</w:t>
        <w:tab/>
        <w:t>92272</w:t>
        <w:tab/>
        <w:t>95004</w:t>
        <w:tab/>
        <w:t>0.96</w:t>
        <w:tab/>
        <w:t>+</w:t>
        <w:tab/>
        <w:t>.</w:t>
        <w:tab/>
        <w:t>ID=intron:SmWRKY15;Parent=SmWRKY1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5</w:t>
        <w:tab/>
        <w:t>.</w:t>
        <w:tab/>
        <w:t>exon</w:t>
        <w:tab/>
        <w:t>95005</w:t>
        <w:tab/>
        <w:t>95765</w:t>
        <w:tab/>
        <w:t>.</w:t>
        <w:tab/>
        <w:t>+</w:t>
        <w:tab/>
        <w:t>.</w:t>
        <w:tab/>
        <w:t>ID=exon:SmWRKY15;Parent=SmWRKY1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gene</w:t>
        <w:tab/>
        <w:t>133016</w:t>
        <w:tab/>
        <w:t>136111</w:t>
        <w:tab/>
        <w:t>0.09</w:t>
        <w:tab/>
        <w:t>+</w:t>
        <w:tab/>
        <w:t>.</w:t>
        <w:tab/>
        <w:t>ID=SmWRKY1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mRNA</w:t>
        <w:tab/>
        <w:t>133016</w:t>
        <w:tab/>
        <w:t>136111</w:t>
        <w:tab/>
        <w:t>0.09</w:t>
        <w:tab/>
        <w:t>+</w:t>
        <w:tab/>
        <w:t>.</w:t>
        <w:tab/>
        <w:t>ID=SmWRKY16;Parent=SmWRKY1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exon</w:t>
        <w:tab/>
        <w:t>133016</w:t>
        <w:tab/>
        <w:t>133177</w:t>
        <w:tab/>
        <w:t>.</w:t>
        <w:tab/>
        <w:t>+</w:t>
        <w:tab/>
        <w:t>.</w:t>
        <w:tab/>
        <w:t>ID=exon:SmWRKY16;Parent=SmWRKY1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exon</w:t>
        <w:tab/>
        <w:t>133344</w:t>
        <w:tab/>
        <w:t>133640</w:t>
        <w:tab/>
        <w:t>.</w:t>
        <w:tab/>
        <w:t>+</w:t>
        <w:tab/>
        <w:t>.</w:t>
        <w:tab/>
        <w:t>ID=exon:SmWRKY16;Parent=SmWRKY1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intron</w:t>
        <w:tab/>
        <w:t>133641</w:t>
        <w:tab/>
        <w:t>134454</w:t>
        <w:tab/>
        <w:t>1</w:t>
        <w:tab/>
        <w:t>+</w:t>
        <w:tab/>
        <w:t>.</w:t>
        <w:tab/>
        <w:t>ID=intron:SmWRKY16;Parent=SmWRKY1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exon</w:t>
        <w:tab/>
        <w:t>134455</w:t>
        <w:tab/>
        <w:t>134571</w:t>
        <w:tab/>
        <w:t>.</w:t>
        <w:tab/>
        <w:t>+</w:t>
        <w:tab/>
        <w:t>.</w:t>
        <w:tab/>
        <w:t>ID=exon:SmWRKY16;Parent=SmWRKY1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intron</w:t>
        <w:tab/>
        <w:t>134572</w:t>
        <w:tab/>
        <w:t>135580</w:t>
        <w:tab/>
        <w:t>0.59</w:t>
        <w:tab/>
        <w:t>+</w:t>
        <w:tab/>
        <w:t>.</w:t>
        <w:tab/>
        <w:t>ID=intron:SmWRKY16;Parent=SmWRKY1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6</w:t>
        <w:tab/>
        <w:t>.</w:t>
        <w:tab/>
        <w:t>exon</w:t>
        <w:tab/>
        <w:t>135581</w:t>
        <w:tab/>
        <w:t>136111</w:t>
        <w:tab/>
        <w:t>.</w:t>
        <w:tab/>
        <w:t>+</w:t>
        <w:tab/>
        <w:t>.</w:t>
        <w:tab/>
        <w:t>ID=exon:SmWRKY16;Parent=SmWRKY1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gene</w:t>
        <w:tab/>
        <w:t>160796</w:t>
        <w:tab/>
        <w:t>162890</w:t>
        <w:tab/>
        <w:t>0.17</w:t>
        <w:tab/>
        <w:t>+</w:t>
        <w:tab/>
        <w:t>.</w:t>
        <w:tab/>
        <w:t>ID=SmWRKY1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mRNA</w:t>
        <w:tab/>
        <w:t>160796</w:t>
        <w:tab/>
        <w:t>162890</w:t>
        <w:tab/>
        <w:t>0.17</w:t>
        <w:tab/>
        <w:t>+</w:t>
        <w:tab/>
        <w:t>.</w:t>
        <w:tab/>
        <w:t>ID=SmWRKY17;Parent=SmWRKY1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exon</w:t>
        <w:tab/>
        <w:t>160796</w:t>
        <w:tab/>
        <w:t>160931</w:t>
        <w:tab/>
        <w:t>.</w:t>
        <w:tab/>
        <w:t>+</w:t>
        <w:tab/>
        <w:t>.</w:t>
        <w:tab/>
        <w:t>ID=ex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intron</w:t>
        <w:tab/>
        <w:t>160932</w:t>
        <w:tab/>
        <w:t>161170</w:t>
        <w:tab/>
        <w:t>0.77</w:t>
        <w:tab/>
        <w:t>+</w:t>
        <w:tab/>
        <w:t>.</w:t>
        <w:tab/>
        <w:t>ID=intr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exon</w:t>
        <w:tab/>
        <w:t>161171</w:t>
        <w:tab/>
        <w:t>161482</w:t>
        <w:tab/>
        <w:t>.</w:t>
        <w:tab/>
        <w:t>+</w:t>
        <w:tab/>
        <w:t>.</w:t>
        <w:tab/>
        <w:t>ID=ex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intron</w:t>
        <w:tab/>
        <w:t>161483</w:t>
        <w:tab/>
        <w:t>161614</w:t>
        <w:tab/>
        <w:t>0.99</w:t>
        <w:tab/>
        <w:t>+</w:t>
        <w:tab/>
        <w:t>.</w:t>
        <w:tab/>
        <w:t>ID=intr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exon</w:t>
        <w:tab/>
        <w:t>161615</w:t>
        <w:tab/>
        <w:t>161731</w:t>
        <w:tab/>
        <w:t>.</w:t>
        <w:tab/>
        <w:t>+</w:t>
        <w:tab/>
        <w:t>.</w:t>
        <w:tab/>
        <w:t>ID=ex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intron</w:t>
        <w:tab/>
        <w:t>161732</w:t>
        <w:tab/>
        <w:t>162363</w:t>
        <w:tab/>
        <w:t>0.99</w:t>
        <w:tab/>
        <w:t>+</w:t>
        <w:tab/>
        <w:t>.</w:t>
        <w:tab/>
        <w:t>ID=intr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7</w:t>
        <w:tab/>
        <w:t>.</w:t>
        <w:tab/>
        <w:t>exon</w:t>
        <w:tab/>
        <w:t>162364</w:t>
        <w:tab/>
        <w:t>162890</w:t>
        <w:tab/>
        <w:t>.</w:t>
        <w:tab/>
        <w:t>+</w:t>
        <w:tab/>
        <w:t>.</w:t>
        <w:tab/>
        <w:t>ID=exon:SmWRKY17;Parent=SmWRKY1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gene</w:t>
        <w:tab/>
        <w:t>64056</w:t>
        <w:tab/>
        <w:t>66092</w:t>
        <w:tab/>
        <w:t>0.09</w:t>
        <w:tab/>
        <w:t>+</w:t>
        <w:tab/>
        <w:t>.</w:t>
        <w:tab/>
        <w:t>ID=SmWRKY1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mRNA</w:t>
        <w:tab/>
        <w:t>64056</w:t>
        <w:tab/>
        <w:t>66092</w:t>
        <w:tab/>
        <w:t>0.09</w:t>
        <w:tab/>
        <w:t>+</w:t>
        <w:tab/>
        <w:t>.</w:t>
        <w:tab/>
        <w:t>ID=SmWRKY18;Parent=SmWRKY1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exon</w:t>
        <w:tab/>
        <w:t>64056</w:t>
        <w:tab/>
        <w:t>64116</w:t>
        <w:tab/>
        <w:t>.</w:t>
        <w:tab/>
        <w:t>+</w:t>
        <w:tab/>
        <w:t>.</w:t>
        <w:tab/>
        <w:t>ID=exon:SmWRKY18;Parent=SmWRKY1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exon</w:t>
        <w:tab/>
        <w:t>65088</w:t>
        <w:tab/>
        <w:t>65371</w:t>
        <w:tab/>
        <w:t>.</w:t>
        <w:tab/>
        <w:t>+</w:t>
        <w:tab/>
        <w:t>.</w:t>
        <w:tab/>
        <w:t>ID=exon:SmWRKY18;Parent=SmWRKY1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intron</w:t>
        <w:tab/>
        <w:t>65372</w:t>
        <w:tab/>
        <w:t>65478</w:t>
        <w:tab/>
        <w:t>1</w:t>
        <w:tab/>
        <w:t>+</w:t>
        <w:tab/>
        <w:t>.</w:t>
        <w:tab/>
        <w:t>ID=intron:SmWRKY18;Parent=SmWRKY1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exon</w:t>
        <w:tab/>
        <w:t>65479</w:t>
        <w:tab/>
        <w:t>65617</w:t>
        <w:tab/>
        <w:t>.</w:t>
        <w:tab/>
        <w:t>+</w:t>
        <w:tab/>
        <w:t>.</w:t>
        <w:tab/>
        <w:t>ID=exon:SmWRKY18;Parent=SmWRKY1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intron</w:t>
        <w:tab/>
        <w:t>65618</w:t>
        <w:tab/>
        <w:t>65852</w:t>
        <w:tab/>
        <w:t>0.97</w:t>
        <w:tab/>
        <w:t>+</w:t>
        <w:tab/>
        <w:t>.</w:t>
        <w:tab/>
        <w:t>ID=intron:SmWRKY18;Parent=SmWRKY1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8</w:t>
        <w:tab/>
        <w:t>.</w:t>
        <w:tab/>
        <w:t>exon</w:t>
        <w:tab/>
        <w:t>65853</w:t>
        <w:tab/>
        <w:t>66092</w:t>
        <w:tab/>
        <w:t>.</w:t>
        <w:tab/>
        <w:t>+</w:t>
        <w:tab/>
        <w:t>.</w:t>
        <w:tab/>
        <w:t>ID=exon:SmWRKY18;Parent=SmWRKY1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gene</w:t>
        <w:tab/>
        <w:t>43212</w:t>
        <w:tab/>
        <w:t>49537</w:t>
        <w:tab/>
        <w:t>0.04</w:t>
        <w:tab/>
        <w:t>-</w:t>
        <w:tab/>
        <w:t>.</w:t>
        <w:tab/>
        <w:t>ID=SmWRKY1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mRNA</w:t>
        <w:tab/>
        <w:t>43212</w:t>
        <w:tab/>
        <w:t>49537</w:t>
        <w:tab/>
        <w:t>0.04</w:t>
        <w:tab/>
        <w:t>-</w:t>
        <w:tab/>
        <w:t>.</w:t>
        <w:tab/>
        <w:t>ID=SmWRKY19;Parent=SmWRKY1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exon</w:t>
        <w:tab/>
        <w:t>43212</w:t>
        <w:tab/>
        <w:t>43635</w:t>
        <w:tab/>
        <w:t>.</w:t>
        <w:tab/>
        <w:t>-</w:t>
        <w:tab/>
        <w:t>.</w:t>
        <w:tab/>
        <w:t>ID=ex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intron</w:t>
        <w:tab/>
        <w:t>43636</w:t>
        <w:tab/>
        <w:t>43757</w:t>
        <w:tab/>
        <w:t>0.17</w:t>
        <w:tab/>
        <w:t>-</w:t>
        <w:tab/>
        <w:t>.</w:t>
        <w:tab/>
        <w:t>ID=intr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exon</w:t>
        <w:tab/>
        <w:t>43758</w:t>
        <w:tab/>
        <w:t>43894</w:t>
        <w:tab/>
        <w:t>.</w:t>
        <w:tab/>
        <w:t>-</w:t>
        <w:tab/>
        <w:t>.</w:t>
        <w:tab/>
        <w:t>ID=ex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intron</w:t>
        <w:tab/>
        <w:t>43895</w:t>
        <w:tab/>
        <w:t>43996</w:t>
        <w:tab/>
        <w:t>0.28</w:t>
        <w:tab/>
        <w:t>-</w:t>
        <w:tab/>
        <w:t>.</w:t>
        <w:tab/>
        <w:t>ID=intr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exon</w:t>
        <w:tab/>
        <w:t>43997</w:t>
        <w:tab/>
        <w:t>44131</w:t>
        <w:tab/>
        <w:t>.</w:t>
        <w:tab/>
        <w:t>-</w:t>
        <w:tab/>
        <w:t>.</w:t>
        <w:tab/>
        <w:t>ID=ex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intron</w:t>
        <w:tab/>
        <w:t>44132</w:t>
        <w:tab/>
        <w:t>44259</w:t>
        <w:tab/>
        <w:t>0.98</w:t>
        <w:tab/>
        <w:t>-</w:t>
        <w:tab/>
        <w:t>.</w:t>
        <w:tab/>
        <w:t>ID=intr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exon</w:t>
        <w:tab/>
        <w:t>44260</w:t>
        <w:tab/>
        <w:t>44834</w:t>
        <w:tab/>
        <w:t>.</w:t>
        <w:tab/>
        <w:t>-</w:t>
        <w:tab/>
        <w:t>.</w:t>
        <w:tab/>
        <w:t>ID=ex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intron</w:t>
        <w:tab/>
        <w:t>44835</w:t>
        <w:tab/>
        <w:t>46510</w:t>
        <w:tab/>
        <w:t>0.93</w:t>
        <w:tab/>
        <w:t>-</w:t>
        <w:tab/>
        <w:t>.</w:t>
        <w:tab/>
        <w:t>ID=intr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exon</w:t>
        <w:tab/>
        <w:t>46511</w:t>
        <w:tab/>
        <w:t>46609</w:t>
        <w:tab/>
        <w:t>.</w:t>
        <w:tab/>
        <w:t>-</w:t>
        <w:tab/>
        <w:t>.</w:t>
        <w:tab/>
        <w:t>ID=ex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intron</w:t>
        <w:tab/>
        <w:t>46610</w:t>
        <w:tab/>
        <w:t>49258</w:t>
        <w:tab/>
        <w:t>0.93</w:t>
        <w:tab/>
        <w:t>-</w:t>
        <w:tab/>
        <w:t>.</w:t>
        <w:tab/>
        <w:t>ID=intr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19</w:t>
        <w:tab/>
        <w:t>.</w:t>
        <w:tab/>
        <w:t>exon</w:t>
        <w:tab/>
        <w:t>49259</w:t>
        <w:tab/>
        <w:t>49537</w:t>
        <w:tab/>
        <w:t>.</w:t>
        <w:tab/>
        <w:t>-</w:t>
        <w:tab/>
        <w:t>.</w:t>
        <w:tab/>
        <w:t>ID=exon:SmWRKY19;Parent=SmWRKY1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gene</w:t>
        <w:tab/>
        <w:t>90326</w:t>
        <w:tab/>
        <w:t>95174</w:t>
        <w:tab/>
        <w:t>0.02</w:t>
        <w:tab/>
        <w:t>+</w:t>
        <w:tab/>
        <w:t>.</w:t>
        <w:tab/>
        <w:t>ID=SmWRKY2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mRNA</w:t>
        <w:tab/>
        <w:t>90326</w:t>
        <w:tab/>
        <w:t>95174</w:t>
        <w:tab/>
        <w:t>0.02</w:t>
        <w:tab/>
        <w:t>+</w:t>
        <w:tab/>
        <w:t>.</w:t>
        <w:tab/>
        <w:t>ID=SmWRKY20;Parent=SmWRKY2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exon</w:t>
        <w:tab/>
        <w:t>90326</w:t>
        <w:tab/>
        <w:t>90422</w:t>
        <w:tab/>
        <w:t>.</w:t>
        <w:tab/>
        <w:t>+</w:t>
        <w:tab/>
        <w:t>.</w:t>
        <w:tab/>
        <w:t>ID=ex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exon</w:t>
        <w:tab/>
        <w:t>92620</w:t>
        <w:tab/>
        <w:t>93399</w:t>
        <w:tab/>
        <w:t>.</w:t>
        <w:tab/>
        <w:t>+</w:t>
        <w:tab/>
        <w:t>.</w:t>
        <w:tab/>
        <w:t>ID=ex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intron</w:t>
        <w:tab/>
        <w:t>93400</w:t>
        <w:tab/>
        <w:t>93500</w:t>
        <w:tab/>
        <w:t>1</w:t>
        <w:tab/>
        <w:t>+</w:t>
        <w:tab/>
        <w:t>.</w:t>
        <w:tab/>
        <w:t>ID=intr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exon</w:t>
        <w:tab/>
        <w:t>93501</w:t>
        <w:tab/>
        <w:t>93626</w:t>
        <w:tab/>
        <w:t>.</w:t>
        <w:tab/>
        <w:t>+</w:t>
        <w:tab/>
        <w:t>.</w:t>
        <w:tab/>
        <w:t>ID=ex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intron</w:t>
        <w:tab/>
        <w:t>93627</w:t>
        <w:tab/>
        <w:t>94467</w:t>
        <w:tab/>
        <w:t>0.96</w:t>
        <w:tab/>
        <w:t>+</w:t>
        <w:tab/>
        <w:t>.</w:t>
        <w:tab/>
        <w:t>ID=intr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exon</w:t>
        <w:tab/>
        <w:t>94468</w:t>
        <w:tab/>
        <w:t>94600</w:t>
        <w:tab/>
        <w:t>.</w:t>
        <w:tab/>
        <w:t>+</w:t>
        <w:tab/>
        <w:t>.</w:t>
        <w:tab/>
        <w:t>ID=ex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intron</w:t>
        <w:tab/>
        <w:t>94601</w:t>
        <w:tab/>
        <w:t>94721</w:t>
        <w:tab/>
        <w:t>0.19</w:t>
        <w:tab/>
        <w:t>+</w:t>
        <w:tab/>
        <w:t>.</w:t>
        <w:tab/>
        <w:t>ID=intr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exon</w:t>
        <w:tab/>
        <w:t>94722</w:t>
        <w:tab/>
        <w:t>94782</w:t>
        <w:tab/>
        <w:t>.</w:t>
        <w:tab/>
        <w:t>+</w:t>
        <w:tab/>
        <w:t>.</w:t>
        <w:tab/>
        <w:t>ID=ex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intron</w:t>
        <w:tab/>
        <w:t>94783</w:t>
        <w:tab/>
        <w:t>94867</w:t>
        <w:tab/>
        <w:t>0.29</w:t>
        <w:tab/>
        <w:t>+</w:t>
        <w:tab/>
        <w:t>.</w:t>
        <w:tab/>
        <w:t>ID=intr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0</w:t>
        <w:tab/>
        <w:t>.</w:t>
        <w:tab/>
        <w:t>exon</w:t>
        <w:tab/>
        <w:t>94868</w:t>
        <w:tab/>
        <w:t>95174</w:t>
        <w:tab/>
        <w:t>.</w:t>
        <w:tab/>
        <w:t>+</w:t>
        <w:tab/>
        <w:t>.</w:t>
        <w:tab/>
        <w:t>ID=exon:SmWRKY20;Parent=SmWRKY2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gene</w:t>
        <w:tab/>
        <w:t>12086</w:t>
        <w:tab/>
        <w:t>13863</w:t>
        <w:tab/>
        <w:t>0.28</w:t>
        <w:tab/>
        <w:t>+</w:t>
        <w:tab/>
        <w:t>.</w:t>
        <w:tab/>
        <w:t>ID=SmWRKY2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mRNA</w:t>
        <w:tab/>
        <w:t>12086</w:t>
        <w:tab/>
        <w:t>13863</w:t>
        <w:tab/>
        <w:t>0.28</w:t>
        <w:tab/>
        <w:t>+</w:t>
        <w:tab/>
        <w:t>.</w:t>
        <w:tab/>
        <w:t>ID=SmWRKY21;Parent=SmWRKY2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exon</w:t>
        <w:tab/>
        <w:t>12086</w:t>
        <w:tab/>
        <w:t>12518</w:t>
        <w:tab/>
        <w:t>.</w:t>
        <w:tab/>
        <w:t>+</w:t>
        <w:tab/>
        <w:t>.</w:t>
        <w:tab/>
        <w:t>ID=exon:SmWRKY21;Parent=SmWRKY2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intron</w:t>
        <w:tab/>
        <w:t>12519</w:t>
        <w:tab/>
        <w:t>12947</w:t>
        <w:tab/>
        <w:t>1</w:t>
        <w:tab/>
        <w:t>+</w:t>
        <w:tab/>
        <w:t>.</w:t>
        <w:tab/>
        <w:t>ID=intron:SmWRKY21;Parent=SmWRKY2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exon</w:t>
        <w:tab/>
        <w:t>12948</w:t>
        <w:tab/>
        <w:t>13058</w:t>
        <w:tab/>
        <w:t>.</w:t>
        <w:tab/>
        <w:t>+</w:t>
        <w:tab/>
        <w:t>.</w:t>
        <w:tab/>
        <w:t>ID=exon:SmWRKY21;Parent=SmWRKY2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intron</w:t>
        <w:tab/>
        <w:t>13059</w:t>
        <w:tab/>
        <w:t>13142</w:t>
        <w:tab/>
        <w:t>0.99</w:t>
        <w:tab/>
        <w:t>+</w:t>
        <w:tab/>
        <w:t>.</w:t>
        <w:tab/>
        <w:t>ID=intron:SmWRKY21;Parent=SmWRKY2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1</w:t>
        <w:tab/>
        <w:t>.</w:t>
        <w:tab/>
        <w:t>exon</w:t>
        <w:tab/>
        <w:t>13143</w:t>
        <w:tab/>
        <w:t>13863</w:t>
        <w:tab/>
        <w:t>.</w:t>
        <w:tab/>
        <w:t>+</w:t>
        <w:tab/>
        <w:t>.</w:t>
        <w:tab/>
        <w:t>ID=exon:SmWRKY21;Parent=SmWRKY2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gene</w:t>
        <w:tab/>
        <w:t>63961</w:t>
        <w:tab/>
        <w:t>66947</w:t>
        <w:tab/>
        <w:t>0.16</w:t>
        <w:tab/>
        <w:t>-</w:t>
        <w:tab/>
        <w:t>.</w:t>
        <w:tab/>
        <w:t>ID=SmWRKY2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mRNA</w:t>
        <w:tab/>
        <w:t>63961</w:t>
        <w:tab/>
        <w:t>66947</w:t>
        <w:tab/>
        <w:t>0.16</w:t>
        <w:tab/>
        <w:t>-</w:t>
        <w:tab/>
        <w:t>.</w:t>
        <w:tab/>
        <w:t>ID=SmWRKY22;Parent=SmWRKY2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exon</w:t>
        <w:tab/>
        <w:t>63961</w:t>
        <w:tab/>
        <w:t>64836</w:t>
        <w:tab/>
        <w:t>.</w:t>
        <w:tab/>
        <w:t>-</w:t>
        <w:tab/>
        <w:t>.</w:t>
        <w:tab/>
        <w:t>ID=ex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intron</w:t>
        <w:tab/>
        <w:t>64837</w:t>
        <w:tab/>
        <w:t>64917</w:t>
        <w:tab/>
        <w:t>1</w:t>
        <w:tab/>
        <w:t>-</w:t>
        <w:tab/>
        <w:t>.</w:t>
        <w:tab/>
        <w:t>ID=intr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exon</w:t>
        <w:tab/>
        <w:t>64918</w:t>
        <w:tab/>
        <w:t>65076</w:t>
        <w:tab/>
        <w:t>.</w:t>
        <w:tab/>
        <w:t>-</w:t>
        <w:tab/>
        <w:t>.</w:t>
        <w:tab/>
        <w:t>ID=ex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intron</w:t>
        <w:tab/>
        <w:t>65077</w:t>
        <w:tab/>
        <w:t>65175</w:t>
        <w:tab/>
        <w:t>1</w:t>
        <w:tab/>
        <w:t>-</w:t>
        <w:tab/>
        <w:t>.</w:t>
        <w:tab/>
        <w:t>ID=intr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exon</w:t>
        <w:tab/>
        <w:t>65176</w:t>
        <w:tab/>
        <w:t>66029</w:t>
        <w:tab/>
        <w:t>.</w:t>
        <w:tab/>
        <w:t>-</w:t>
        <w:tab/>
        <w:t>.</w:t>
        <w:tab/>
        <w:t>ID=ex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intron</w:t>
        <w:tab/>
        <w:t>66030</w:t>
        <w:tab/>
        <w:t>66119</w:t>
        <w:tab/>
        <w:t>0.92</w:t>
        <w:tab/>
        <w:t>-</w:t>
        <w:tab/>
        <w:t>.</w:t>
        <w:tab/>
        <w:t>ID=intr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2</w:t>
        <w:tab/>
        <w:t>.</w:t>
        <w:tab/>
        <w:t>exon</w:t>
        <w:tab/>
        <w:t>66120</w:t>
        <w:tab/>
        <w:t>66947</w:t>
        <w:tab/>
        <w:t>.</w:t>
        <w:tab/>
        <w:t>-</w:t>
        <w:tab/>
        <w:t>.</w:t>
        <w:tab/>
        <w:t>ID=exon:SmWRKY22;Parent=SmWRKY2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gene</w:t>
        <w:tab/>
        <w:t>8484</w:t>
        <w:tab/>
        <w:t>12637</w:t>
        <w:tab/>
        <w:t>0.05</w:t>
        <w:tab/>
        <w:t>-</w:t>
        <w:tab/>
        <w:t>.</w:t>
        <w:tab/>
        <w:t>ID=SmWRKY2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mRNA</w:t>
        <w:tab/>
        <w:t>8484</w:t>
        <w:tab/>
        <w:t>12637</w:t>
        <w:tab/>
        <w:t>0.05</w:t>
        <w:tab/>
        <w:t>-</w:t>
        <w:tab/>
        <w:t>.</w:t>
        <w:tab/>
        <w:t>ID=SmWRKY23;Parent=SmWRKY2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exon</w:t>
        <w:tab/>
        <w:t>8484</w:t>
        <w:tab/>
        <w:t>9055</w:t>
        <w:tab/>
        <w:t>.</w:t>
        <w:tab/>
        <w:t>-</w:t>
        <w:tab/>
        <w:t>.</w:t>
        <w:tab/>
        <w:t>ID=ex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intron</w:t>
        <w:tab/>
        <w:t>9056</w:t>
        <w:tab/>
        <w:t>9385</w:t>
        <w:tab/>
        <w:t>0.65</w:t>
        <w:tab/>
        <w:t>-</w:t>
        <w:tab/>
        <w:t>.</w:t>
        <w:tab/>
        <w:t>ID=intr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exon</w:t>
        <w:tab/>
        <w:t>9386</w:t>
        <w:tab/>
        <w:t>9499</w:t>
        <w:tab/>
        <w:t>.</w:t>
        <w:tab/>
        <w:t>-</w:t>
        <w:tab/>
        <w:t>.</w:t>
        <w:tab/>
        <w:t>ID=ex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intron</w:t>
        <w:tab/>
        <w:t>9500</w:t>
        <w:tab/>
        <w:t>10117</w:t>
        <w:tab/>
        <w:t>0.52</w:t>
        <w:tab/>
        <w:t>-</w:t>
        <w:tab/>
        <w:t>.</w:t>
        <w:tab/>
        <w:t>ID=intr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exon</w:t>
        <w:tab/>
        <w:t>10118</w:t>
        <w:tab/>
        <w:t>10314</w:t>
        <w:tab/>
        <w:t>.</w:t>
        <w:tab/>
        <w:t>-</w:t>
        <w:tab/>
        <w:t>.</w:t>
        <w:tab/>
        <w:t>ID=ex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intron</w:t>
        <w:tab/>
        <w:t>10315</w:t>
        <w:tab/>
        <w:t>10566</w:t>
        <w:tab/>
        <w:t>0.18</w:t>
        <w:tab/>
        <w:t>-</w:t>
        <w:tab/>
        <w:t>.</w:t>
        <w:tab/>
        <w:t>ID=intr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exon</w:t>
        <w:tab/>
        <w:t>10567</w:t>
        <w:tab/>
        <w:t>10639</w:t>
        <w:tab/>
        <w:t>.</w:t>
        <w:tab/>
        <w:t>-</w:t>
        <w:tab/>
        <w:t>.</w:t>
        <w:tab/>
        <w:t>ID=ex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intron</w:t>
        <w:tab/>
        <w:t>10640</w:t>
        <w:tab/>
        <w:t>12229</w:t>
        <w:tab/>
        <w:t>0.32</w:t>
        <w:tab/>
        <w:t>-</w:t>
        <w:tab/>
        <w:t>.</w:t>
        <w:tab/>
        <w:t>ID=intr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3</w:t>
        <w:tab/>
        <w:t>.</w:t>
        <w:tab/>
        <w:t>exon</w:t>
        <w:tab/>
        <w:t>12230</w:t>
        <w:tab/>
        <w:t>12637</w:t>
        <w:tab/>
        <w:t>.</w:t>
        <w:tab/>
        <w:t>-</w:t>
        <w:tab/>
        <w:t>.</w:t>
        <w:tab/>
        <w:t>ID=exon:SmWRKY23;Parent=SmWRKY2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gene</w:t>
        <w:tab/>
        <w:t>89966</w:t>
        <w:tab/>
        <w:t>91657</w:t>
        <w:tab/>
        <w:t>0.25</w:t>
        <w:tab/>
        <w:t>-</w:t>
        <w:tab/>
        <w:t>.</w:t>
        <w:tab/>
        <w:t>ID=SmWRKY2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mRNA</w:t>
        <w:tab/>
        <w:t>89966</w:t>
        <w:tab/>
        <w:t>91657</w:t>
        <w:tab/>
        <w:t>0.25</w:t>
        <w:tab/>
        <w:t>-</w:t>
        <w:tab/>
        <w:t>.</w:t>
        <w:tab/>
        <w:t>ID=SmWRKY24;Parent=SmWRKY2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exon</w:t>
        <w:tab/>
        <w:t>89966</w:t>
        <w:tab/>
        <w:t>90618</w:t>
        <w:tab/>
        <w:t>.</w:t>
        <w:tab/>
        <w:t>-</w:t>
        <w:tab/>
        <w:t>.</w:t>
        <w:tab/>
        <w:t>ID=exon:SmWRKY24;Parent=SmWRKY2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intron</w:t>
        <w:tab/>
        <w:t>90619</w:t>
        <w:tab/>
        <w:t>90758</w:t>
        <w:tab/>
        <w:t>1</w:t>
        <w:tab/>
        <w:t>-</w:t>
        <w:tab/>
        <w:t>.</w:t>
        <w:tab/>
        <w:t>ID=intron:SmWRKY24;Parent=SmWRKY2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exon</w:t>
        <w:tab/>
        <w:t>90759</w:t>
        <w:tab/>
        <w:t>90884</w:t>
        <w:tab/>
        <w:t>.</w:t>
        <w:tab/>
        <w:t>-</w:t>
        <w:tab/>
        <w:t>.</w:t>
        <w:tab/>
        <w:t>ID=exon:SmWRKY24;Parent=SmWRKY2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intron</w:t>
        <w:tab/>
        <w:t>90885</w:t>
        <w:tab/>
        <w:t>90971</w:t>
        <w:tab/>
        <w:t>0.99</w:t>
        <w:tab/>
        <w:t>-</w:t>
        <w:tab/>
        <w:t>.</w:t>
        <w:tab/>
        <w:t>ID=intron:SmWRKY24;Parent=SmWRKY2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4</w:t>
        <w:tab/>
        <w:t>.</w:t>
        <w:tab/>
        <w:t>exon</w:t>
        <w:tab/>
        <w:t>90972</w:t>
        <w:tab/>
        <w:t>91657</w:t>
        <w:tab/>
        <w:t>.</w:t>
        <w:tab/>
        <w:t>-</w:t>
        <w:tab/>
        <w:t>.</w:t>
        <w:tab/>
        <w:t>ID=exon:SmWRKY24;Parent=SmWRKY2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gene</w:t>
        <w:tab/>
        <w:t>80219</w:t>
        <w:tab/>
        <w:t>82737</w:t>
        <w:tab/>
        <w:t>0.09</w:t>
        <w:tab/>
        <w:t>-</w:t>
        <w:tab/>
        <w:t>.</w:t>
        <w:tab/>
        <w:t>ID=SmWRKY2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mRNA</w:t>
        <w:tab/>
        <w:t>80219</w:t>
        <w:tab/>
        <w:t>82737</w:t>
        <w:tab/>
        <w:t>0.09</w:t>
        <w:tab/>
        <w:t>-</w:t>
        <w:tab/>
        <w:t>.</w:t>
        <w:tab/>
        <w:t>ID=SmWRKY25;Parent=SmWRKY2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exon</w:t>
        <w:tab/>
        <w:t>80219</w:t>
        <w:tab/>
        <w:t>80568</w:t>
        <w:tab/>
        <w:t>.</w:t>
        <w:tab/>
        <w:t>-</w:t>
        <w:tab/>
        <w:t>.</w:t>
        <w:tab/>
        <w:t>ID=ex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intron</w:t>
        <w:tab/>
        <w:t>80569</w:t>
        <w:tab/>
        <w:t>80674</w:t>
        <w:tab/>
        <w:t>0.54</w:t>
        <w:tab/>
        <w:t>-</w:t>
        <w:tab/>
        <w:t>.</w:t>
        <w:tab/>
        <w:t>ID=intr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exon</w:t>
        <w:tab/>
        <w:t>80675</w:t>
        <w:tab/>
        <w:t>81132</w:t>
        <w:tab/>
        <w:t>.</w:t>
        <w:tab/>
        <w:t>-</w:t>
        <w:tab/>
        <w:t>.</w:t>
        <w:tab/>
        <w:t>ID=ex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intron</w:t>
        <w:tab/>
        <w:t>81133</w:t>
        <w:tab/>
        <w:t>81245</w:t>
        <w:tab/>
        <w:t>1</w:t>
        <w:tab/>
        <w:t>-</w:t>
        <w:tab/>
        <w:t>.</w:t>
        <w:tab/>
        <w:t>ID=intr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exon</w:t>
        <w:tab/>
        <w:t>81246</w:t>
        <w:tab/>
        <w:t>81362</w:t>
        <w:tab/>
        <w:t>.</w:t>
        <w:tab/>
        <w:t>-</w:t>
        <w:tab/>
        <w:t>.</w:t>
        <w:tab/>
        <w:t>ID=ex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intron</w:t>
        <w:tab/>
        <w:t>81363</w:t>
        <w:tab/>
        <w:t>81491</w:t>
        <w:tab/>
        <w:t>1</w:t>
        <w:tab/>
        <w:t>-</w:t>
        <w:tab/>
        <w:t>.</w:t>
        <w:tab/>
        <w:t>ID=intr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exon</w:t>
        <w:tab/>
        <w:t>81492</w:t>
        <w:tab/>
        <w:t>81902</w:t>
        <w:tab/>
        <w:t>.</w:t>
        <w:tab/>
        <w:t>-</w:t>
        <w:tab/>
        <w:t>.</w:t>
        <w:tab/>
        <w:t>ID=ex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intron</w:t>
        <w:tab/>
        <w:t>81903</w:t>
        <w:tab/>
        <w:t>81984</w:t>
        <w:tab/>
        <w:t>0.99</w:t>
        <w:tab/>
        <w:t>-</w:t>
        <w:tab/>
        <w:t>.</w:t>
        <w:tab/>
        <w:t>ID=intr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5</w:t>
        <w:tab/>
        <w:t>.</w:t>
        <w:tab/>
        <w:t>exon</w:t>
        <w:tab/>
        <w:t>81985</w:t>
        <w:tab/>
        <w:t>82737</w:t>
        <w:tab/>
        <w:t>.</w:t>
        <w:tab/>
        <w:t>-</w:t>
        <w:tab/>
        <w:t>.</w:t>
        <w:tab/>
        <w:t>ID=exon:SmWRKY25;Parent=SmWRKY2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gene</w:t>
        <w:tab/>
        <w:t>69326</w:t>
        <w:tab/>
        <w:t>71913</w:t>
        <w:tab/>
        <w:t>0.15</w:t>
        <w:tab/>
        <w:t>+</w:t>
        <w:tab/>
        <w:t>.</w:t>
        <w:tab/>
        <w:t>ID=SmWRKY2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mRNA</w:t>
        <w:tab/>
        <w:t>69326</w:t>
        <w:tab/>
        <w:t>71913</w:t>
        <w:tab/>
        <w:t>0.15</w:t>
        <w:tab/>
        <w:t>+</w:t>
        <w:tab/>
        <w:t>.</w:t>
        <w:tab/>
        <w:t>ID=SmWRKY26;Parent=SmWRKY2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exon</w:t>
        <w:tab/>
        <w:t>69326</w:t>
        <w:tab/>
        <w:t>69713</w:t>
        <w:tab/>
        <w:t>.</w:t>
        <w:tab/>
        <w:t>+</w:t>
        <w:tab/>
        <w:t>.</w:t>
        <w:tab/>
        <w:t>ID=ex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intron</w:t>
        <w:tab/>
        <w:t>69714</w:t>
        <w:tab/>
        <w:t>69800</w:t>
        <w:tab/>
        <w:t>1</w:t>
        <w:tab/>
        <w:t>+</w:t>
        <w:tab/>
        <w:t>.</w:t>
        <w:tab/>
        <w:t>ID=intr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exon</w:t>
        <w:tab/>
        <w:t>69801</w:t>
        <w:tab/>
        <w:t>69971</w:t>
        <w:tab/>
        <w:t>.</w:t>
        <w:tab/>
        <w:t>+</w:t>
        <w:tab/>
        <w:t>.</w:t>
        <w:tab/>
        <w:t>ID=ex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intron</w:t>
        <w:tab/>
        <w:t>69972</w:t>
        <w:tab/>
        <w:t>70413</w:t>
        <w:tab/>
        <w:t>0.86</w:t>
        <w:tab/>
        <w:t>+</w:t>
        <w:tab/>
        <w:t>.</w:t>
        <w:tab/>
        <w:t>ID=intr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exon</w:t>
        <w:tab/>
        <w:t>70414</w:t>
        <w:tab/>
        <w:t>70889</w:t>
        <w:tab/>
        <w:t>.</w:t>
        <w:tab/>
        <w:t>+</w:t>
        <w:tab/>
        <w:t>.</w:t>
        <w:tab/>
        <w:t>ID=ex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intron</w:t>
        <w:tab/>
        <w:t>70890</w:t>
        <w:tab/>
        <w:t>71131</w:t>
        <w:tab/>
        <w:t>1</w:t>
        <w:tab/>
        <w:t>+</w:t>
        <w:tab/>
        <w:t>.</w:t>
        <w:tab/>
        <w:t>ID=intr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exon</w:t>
        <w:tab/>
        <w:t>71132</w:t>
        <w:tab/>
        <w:t>71296</w:t>
        <w:tab/>
        <w:t>.</w:t>
        <w:tab/>
        <w:t>+</w:t>
        <w:tab/>
        <w:t>.</w:t>
        <w:tab/>
        <w:t>ID=ex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intron</w:t>
        <w:tab/>
        <w:t>71297</w:t>
        <w:tab/>
        <w:t>71418</w:t>
        <w:tab/>
        <w:t>0.98</w:t>
        <w:tab/>
        <w:t>+</w:t>
        <w:tab/>
        <w:t>.</w:t>
        <w:tab/>
        <w:t>ID=intr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6</w:t>
        <w:tab/>
        <w:t>.</w:t>
        <w:tab/>
        <w:t>exon</w:t>
        <w:tab/>
        <w:t>71419</w:t>
        <w:tab/>
        <w:t>71913</w:t>
        <w:tab/>
        <w:t>.</w:t>
        <w:tab/>
        <w:t>+</w:t>
        <w:tab/>
        <w:t>.</w:t>
        <w:tab/>
        <w:t>ID=exon:SmWRKY26;Parent=SmWRKY2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gene</w:t>
        <w:tab/>
        <w:t>104136</w:t>
        <w:tab/>
        <w:t>107545</w:t>
        <w:tab/>
        <w:t>0.33</w:t>
        <w:tab/>
        <w:t>+</w:t>
        <w:tab/>
        <w:t>.</w:t>
        <w:tab/>
        <w:t>ID=SmWRKY2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mRNA</w:t>
        <w:tab/>
        <w:t>104136</w:t>
        <w:tab/>
        <w:t>107545</w:t>
        <w:tab/>
        <w:t>0.33</w:t>
        <w:tab/>
        <w:t>+</w:t>
        <w:tab/>
        <w:t>.</w:t>
        <w:tab/>
        <w:t>ID=SmWRKY27;Parent=SmWRKY2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exon</w:t>
        <w:tab/>
        <w:t>104136</w:t>
        <w:tab/>
        <w:t>104728</w:t>
        <w:tab/>
        <w:t>.</w:t>
        <w:tab/>
        <w:t>+</w:t>
        <w:tab/>
        <w:t>.</w:t>
        <w:tab/>
        <w:t>ID=exon:SmWRKY27;Parent=SmWRKY2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intron</w:t>
        <w:tab/>
        <w:t>104729</w:t>
        <w:tab/>
        <w:t>105445</w:t>
        <w:tab/>
        <w:t>0.98</w:t>
        <w:tab/>
        <w:t>+</w:t>
        <w:tab/>
        <w:t>.</w:t>
        <w:tab/>
        <w:t>ID=intron:SmWRKY27;Parent=SmWRKY2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exon</w:t>
        <w:tab/>
        <w:t>105446</w:t>
        <w:tab/>
        <w:t>105586</w:t>
        <w:tab/>
        <w:t>.</w:t>
        <w:tab/>
        <w:t>+</w:t>
        <w:tab/>
        <w:t>.</w:t>
        <w:tab/>
        <w:t>ID=exon:SmWRKY27;Parent=SmWRKY2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intron</w:t>
        <w:tab/>
        <w:t>105587</w:t>
        <w:tab/>
        <w:t>106775</w:t>
        <w:tab/>
        <w:t>0.92</w:t>
        <w:tab/>
        <w:t>+</w:t>
        <w:tab/>
        <w:t>.</w:t>
        <w:tab/>
        <w:t>ID=intron:SmWRKY27;Parent=SmWRKY2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7</w:t>
        <w:tab/>
        <w:t>.</w:t>
        <w:tab/>
        <w:t>exon</w:t>
        <w:tab/>
        <w:t>106776</w:t>
        <w:tab/>
        <w:t>107545</w:t>
        <w:tab/>
        <w:t>.</w:t>
        <w:tab/>
        <w:t>+</w:t>
        <w:tab/>
        <w:t>.</w:t>
        <w:tab/>
        <w:t>ID=exon:SmWRKY27;Parent=SmWRKY2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gene</w:t>
        <w:tab/>
        <w:t>41916</w:t>
        <w:tab/>
        <w:t>43453</w:t>
        <w:tab/>
        <w:t>0.26</w:t>
        <w:tab/>
        <w:t>+</w:t>
        <w:tab/>
        <w:t>.</w:t>
        <w:tab/>
        <w:t>ID=SmWRKY2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mRNA</w:t>
        <w:tab/>
        <w:t>41916</w:t>
        <w:tab/>
        <w:t>43453</w:t>
        <w:tab/>
        <w:t>0.26</w:t>
        <w:tab/>
        <w:t>+</w:t>
        <w:tab/>
        <w:t>.</w:t>
        <w:tab/>
        <w:t>ID=SmWRKY28;Parent=SmWRKY2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exon</w:t>
        <w:tab/>
        <w:t>41916</w:t>
        <w:tab/>
        <w:t>42439</w:t>
        <w:tab/>
        <w:t>.</w:t>
        <w:tab/>
        <w:t>+</w:t>
        <w:tab/>
        <w:t>.</w:t>
        <w:tab/>
        <w:t>ID=exon:SmWRKY28;Parent=SmWRKY2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intron</w:t>
        <w:tab/>
        <w:t>42440</w:t>
        <w:tab/>
        <w:t>42693</w:t>
        <w:tab/>
        <w:t>0.97</w:t>
        <w:tab/>
        <w:t>+</w:t>
        <w:tab/>
        <w:t>.</w:t>
        <w:tab/>
        <w:t>ID=intron:SmWRKY28;Parent=SmWRKY2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exon</w:t>
        <w:tab/>
        <w:t>42694</w:t>
        <w:tab/>
        <w:t>42804</w:t>
        <w:tab/>
        <w:t>.</w:t>
        <w:tab/>
        <w:t>+</w:t>
        <w:tab/>
        <w:t>.</w:t>
        <w:tab/>
        <w:t>ID=exon:SmWRKY28;Parent=SmWRKY2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intron</w:t>
        <w:tab/>
        <w:t>42805</w:t>
        <w:tab/>
        <w:t>42935</w:t>
        <w:tab/>
        <w:t>0.98</w:t>
        <w:tab/>
        <w:t>+</w:t>
        <w:tab/>
        <w:t>.</w:t>
        <w:tab/>
        <w:t>ID=intron:SmWRKY28;Parent=SmWRKY2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8</w:t>
        <w:tab/>
        <w:t>.</w:t>
        <w:tab/>
        <w:t>exon</w:t>
        <w:tab/>
        <w:t>42936</w:t>
        <w:tab/>
        <w:t>43453</w:t>
        <w:tab/>
        <w:t>.</w:t>
        <w:tab/>
        <w:t>+</w:t>
        <w:tab/>
        <w:t>.</w:t>
        <w:tab/>
        <w:t>ID=exon:SmWRKY28;Parent=SmWRKY2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gene</w:t>
        <w:tab/>
        <w:t>43380</w:t>
        <w:tab/>
        <w:t>50067</w:t>
        <w:tab/>
        <w:t>0.13</w:t>
        <w:tab/>
        <w:t>-</w:t>
        <w:tab/>
        <w:t>.</w:t>
        <w:tab/>
        <w:t>ID=SmWRKY2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mRNA</w:t>
        <w:tab/>
        <w:t>43380</w:t>
        <w:tab/>
        <w:t>50067</w:t>
        <w:tab/>
        <w:t>0.13</w:t>
        <w:tab/>
        <w:t>-</w:t>
        <w:tab/>
        <w:t>.</w:t>
        <w:tab/>
        <w:t>ID=SmWRKY29;Parent=SmWRKY2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exon</w:t>
        <w:tab/>
        <w:t>43380</w:t>
        <w:tab/>
        <w:t>44108</w:t>
        <w:tab/>
        <w:t>.</w:t>
        <w:tab/>
        <w:t>-</w:t>
        <w:tab/>
        <w:t>.</w:t>
        <w:tab/>
        <w:t>ID=ex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intron</w:t>
        <w:tab/>
        <w:t>44109</w:t>
        <w:tab/>
        <w:t>46077</w:t>
        <w:tab/>
        <w:t>1</w:t>
        <w:tab/>
        <w:t>-</w:t>
        <w:tab/>
        <w:t>.</w:t>
        <w:tab/>
        <w:t>ID=intr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exon</w:t>
        <w:tab/>
        <w:t>46078</w:t>
        <w:tab/>
        <w:t>46233</w:t>
        <w:tab/>
        <w:t>.</w:t>
        <w:tab/>
        <w:t>-</w:t>
        <w:tab/>
        <w:t>.</w:t>
        <w:tab/>
        <w:t>ID=ex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intron</w:t>
        <w:tab/>
        <w:t>46234</w:t>
        <w:tab/>
        <w:t>46300</w:t>
        <w:tab/>
        <w:t>1</w:t>
        <w:tab/>
        <w:t>-</w:t>
        <w:tab/>
        <w:t>.</w:t>
        <w:tab/>
        <w:t>ID=intr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exon</w:t>
        <w:tab/>
        <w:t>46301</w:t>
        <w:tab/>
        <w:t>46457</w:t>
        <w:tab/>
        <w:t>.</w:t>
        <w:tab/>
        <w:t>-</w:t>
        <w:tab/>
        <w:t>.</w:t>
        <w:tab/>
        <w:t>ID=ex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intron</w:t>
        <w:tab/>
        <w:t>46458</w:t>
        <w:tab/>
        <w:t>46581</w:t>
        <w:tab/>
        <w:t>0.76</w:t>
        <w:tab/>
        <w:t>-</w:t>
        <w:tab/>
        <w:t>.</w:t>
        <w:tab/>
        <w:t>ID=intr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exon</w:t>
        <w:tab/>
        <w:t>46582</w:t>
        <w:tab/>
        <w:t>47131</w:t>
        <w:tab/>
        <w:t>.</w:t>
        <w:tab/>
        <w:t>-</w:t>
        <w:tab/>
        <w:t>.</w:t>
        <w:tab/>
        <w:t>ID=ex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intron</w:t>
        <w:tab/>
        <w:t>47132</w:t>
        <w:tab/>
        <w:t>48332</w:t>
        <w:tab/>
        <w:t>0.94</w:t>
        <w:tab/>
        <w:t>-</w:t>
        <w:tab/>
        <w:t>.</w:t>
        <w:tab/>
        <w:t>ID=intr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exon</w:t>
        <w:tab/>
        <w:t>48333</w:t>
        <w:tab/>
        <w:t>48527</w:t>
        <w:tab/>
        <w:t>.</w:t>
        <w:tab/>
        <w:t>-</w:t>
        <w:tab/>
        <w:t>.</w:t>
        <w:tab/>
        <w:t>ID=ex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intron</w:t>
        <w:tab/>
        <w:t>48528</w:t>
        <w:tab/>
        <w:t>49620</w:t>
        <w:tab/>
        <w:t>0.8</w:t>
        <w:tab/>
        <w:t>-</w:t>
        <w:tab/>
        <w:t>.</w:t>
        <w:tab/>
        <w:t>ID=intr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29</w:t>
        <w:tab/>
        <w:t>.</w:t>
        <w:tab/>
        <w:t>exon</w:t>
        <w:tab/>
        <w:t>49621</w:t>
        <w:tab/>
        <w:t>50067</w:t>
        <w:tab/>
        <w:t>.</w:t>
        <w:tab/>
        <w:t>-</w:t>
        <w:tab/>
        <w:t>.</w:t>
        <w:tab/>
        <w:t>ID=exon:SmWRKY29;Parent=SmWRKY2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gene</w:t>
        <w:tab/>
        <w:t>37936</w:t>
        <w:tab/>
        <w:t>40665</w:t>
        <w:tab/>
        <w:t>0.06</w:t>
        <w:tab/>
        <w:t>+</w:t>
        <w:tab/>
        <w:t>.</w:t>
        <w:tab/>
        <w:t>ID=SmWRKY3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mRNA</w:t>
        <w:tab/>
        <w:t>37936</w:t>
        <w:tab/>
        <w:t>40665</w:t>
        <w:tab/>
        <w:t>0.06</w:t>
        <w:tab/>
        <w:t>+</w:t>
        <w:tab/>
        <w:t>.</w:t>
        <w:tab/>
        <w:t>ID=SmWRKY30;Parent=SmWRKY3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exon</w:t>
        <w:tab/>
        <w:t>37936</w:t>
        <w:tab/>
        <w:t>38297</w:t>
        <w:tab/>
        <w:t>.</w:t>
        <w:tab/>
        <w:t>+</w:t>
        <w:tab/>
        <w:t>.</w:t>
        <w:tab/>
        <w:t>ID=ex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intron</w:t>
        <w:tab/>
        <w:t>38298</w:t>
        <w:tab/>
        <w:t>38451</w:t>
        <w:tab/>
        <w:t>0.99</w:t>
        <w:tab/>
        <w:t>+</w:t>
        <w:tab/>
        <w:t>.</w:t>
        <w:tab/>
        <w:t>ID=intr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exon</w:t>
        <w:tab/>
        <w:t>38452</w:t>
        <w:tab/>
        <w:t>38556</w:t>
        <w:tab/>
        <w:t>.</w:t>
        <w:tab/>
        <w:t>+</w:t>
        <w:tab/>
        <w:t>.</w:t>
        <w:tab/>
        <w:t>ID=ex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intron</w:t>
        <w:tab/>
        <w:t>38557</w:t>
        <w:tab/>
        <w:t>38835</w:t>
        <w:tab/>
        <w:t>0.93</w:t>
        <w:tab/>
        <w:t>+</w:t>
        <w:tab/>
        <w:t>.</w:t>
        <w:tab/>
        <w:t>ID=intr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exon</w:t>
        <w:tab/>
        <w:t>38836</w:t>
        <w:tab/>
        <w:t>39012</w:t>
        <w:tab/>
        <w:t>.</w:t>
        <w:tab/>
        <w:t>+</w:t>
        <w:tab/>
        <w:t>.</w:t>
        <w:tab/>
        <w:t>ID=ex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intron</w:t>
        <w:tab/>
        <w:t>39013</w:t>
        <w:tab/>
        <w:t>39207</w:t>
        <w:tab/>
        <w:t>0.99</w:t>
        <w:tab/>
        <w:t>+</w:t>
        <w:tab/>
        <w:t>.</w:t>
        <w:tab/>
        <w:t>ID=intr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exon</w:t>
        <w:tab/>
        <w:t>39208</w:t>
        <w:tab/>
        <w:t>39534</w:t>
        <w:tab/>
        <w:t>.</w:t>
        <w:tab/>
        <w:t>+</w:t>
        <w:tab/>
        <w:t>.</w:t>
        <w:tab/>
        <w:t>ID=ex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intron</w:t>
        <w:tab/>
        <w:t>39535</w:t>
        <w:tab/>
        <w:t>39689</w:t>
        <w:tab/>
        <w:t>0.98</w:t>
        <w:tab/>
        <w:t>+</w:t>
        <w:tab/>
        <w:t>.</w:t>
        <w:tab/>
        <w:t>ID=intr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exon</w:t>
        <w:tab/>
        <w:t>39690</w:t>
        <w:tab/>
        <w:t>39803</w:t>
        <w:tab/>
        <w:t>.</w:t>
        <w:tab/>
        <w:t>+</w:t>
        <w:tab/>
        <w:t>.</w:t>
        <w:tab/>
        <w:t>ID=ex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intron</w:t>
        <w:tab/>
        <w:t>39804</w:t>
        <w:tab/>
        <w:t>39912</w:t>
        <w:tab/>
        <w:t>1</w:t>
        <w:tab/>
        <w:t>+</w:t>
        <w:tab/>
        <w:t>.</w:t>
        <w:tab/>
        <w:t>ID=intr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0</w:t>
        <w:tab/>
        <w:t>.</w:t>
        <w:tab/>
        <w:t>exon</w:t>
        <w:tab/>
        <w:t>39913</w:t>
        <w:tab/>
        <w:t>40665</w:t>
        <w:tab/>
        <w:t>.</w:t>
        <w:tab/>
        <w:t>+</w:t>
        <w:tab/>
        <w:t>.</w:t>
        <w:tab/>
        <w:t>ID=exon:SmWRKY30;Parent=SmWRKY3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1</w:t>
        <w:tab/>
        <w:t>.</w:t>
        <w:tab/>
        <w:t>gene</w:t>
        <w:tab/>
        <w:t>8826</w:t>
        <w:tab/>
        <w:t>14607</w:t>
        <w:tab/>
        <w:t>0.05</w:t>
        <w:tab/>
        <w:t>+</w:t>
        <w:tab/>
        <w:t>.</w:t>
        <w:tab/>
        <w:t>ID=SmWRKY3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1</w:t>
        <w:tab/>
        <w:t>.</w:t>
        <w:tab/>
        <w:t>mRNA</w:t>
        <w:tab/>
        <w:t>8826</w:t>
        <w:tab/>
        <w:t>14607</w:t>
        <w:tab/>
        <w:t>0.05</w:t>
        <w:tab/>
        <w:t>+</w:t>
        <w:tab/>
        <w:t>.</w:t>
        <w:tab/>
        <w:t>ID=SmWRKY31;Parent=SmWRKY3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1</w:t>
        <w:tab/>
        <w:t>.</w:t>
        <w:tab/>
        <w:t>exon</w:t>
        <w:tab/>
        <w:t>8826</w:t>
        <w:tab/>
        <w:t>8918</w:t>
        <w:tab/>
        <w:t>.</w:t>
        <w:tab/>
        <w:t>+</w:t>
        <w:tab/>
        <w:t>.</w:t>
        <w:tab/>
        <w:t>ID=exon:SmWRKY31;Parent=SmWRKY3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1</w:t>
        <w:tab/>
        <w:t>.</w:t>
        <w:tab/>
        <w:t>exon</w:t>
        <w:tab/>
        <w:t>13534</w:t>
        <w:tab/>
        <w:t>13760</w:t>
        <w:tab/>
        <w:t>.</w:t>
        <w:tab/>
        <w:t>+</w:t>
        <w:tab/>
        <w:t>.</w:t>
        <w:tab/>
        <w:t>ID=exon:SmWRKY31;Parent=SmWRKY3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1</w:t>
        <w:tab/>
        <w:t>.</w:t>
        <w:tab/>
        <w:t>intron</w:t>
        <w:tab/>
        <w:t>13761</w:t>
        <w:tab/>
        <w:t>14308</w:t>
        <w:tab/>
        <w:t>0.92</w:t>
        <w:tab/>
        <w:t>+</w:t>
        <w:tab/>
        <w:t>.</w:t>
        <w:tab/>
        <w:t>ID=intron:SmWRKY31;Parent=SmWRKY3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1</w:t>
        <w:tab/>
        <w:t>.</w:t>
        <w:tab/>
        <w:t>exon</w:t>
        <w:tab/>
        <w:t>14309</w:t>
        <w:tab/>
        <w:t>14607</w:t>
        <w:tab/>
        <w:t>.</w:t>
        <w:tab/>
        <w:t>+</w:t>
        <w:tab/>
        <w:t>.</w:t>
        <w:tab/>
        <w:t>ID=exon:SmWRKY31;Parent=SmWRKY3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gene</w:t>
        <w:tab/>
        <w:t>126936</w:t>
        <w:tab/>
        <w:t>129941</w:t>
        <w:tab/>
        <w:t>0.03</w:t>
        <w:tab/>
        <w:t>+</w:t>
        <w:tab/>
        <w:t>.</w:t>
        <w:tab/>
        <w:t>ID=SmWRKY3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mRNA</w:t>
        <w:tab/>
        <w:t>126936</w:t>
        <w:tab/>
        <w:t>129941</w:t>
        <w:tab/>
        <w:t>0.03</w:t>
        <w:tab/>
        <w:t>+</w:t>
        <w:tab/>
        <w:t>.</w:t>
        <w:tab/>
        <w:t>ID=SmWRKY32;Parent=SmWRKY3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exon</w:t>
        <w:tab/>
        <w:t>126936</w:t>
        <w:tab/>
        <w:t>127413</w:t>
        <w:tab/>
        <w:t>.</w:t>
        <w:tab/>
        <w:t>+</w:t>
        <w:tab/>
        <w:t>.</w:t>
        <w:tab/>
        <w:t>ID=ex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intron</w:t>
        <w:tab/>
        <w:t>127414</w:t>
        <w:tab/>
        <w:t>127490</w:t>
        <w:tab/>
        <w:t>1</w:t>
        <w:tab/>
        <w:t>+</w:t>
        <w:tab/>
        <w:t>.</w:t>
        <w:tab/>
        <w:t>ID=intr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exon</w:t>
        <w:tab/>
        <w:t>126936</w:t>
        <w:tab/>
        <w:t>127413</w:t>
        <w:tab/>
        <w:t>.</w:t>
        <w:tab/>
        <w:t>+</w:t>
        <w:tab/>
        <w:t>.</w:t>
        <w:tab/>
        <w:t>ID=ex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intron</w:t>
        <w:tab/>
        <w:t>127414</w:t>
        <w:tab/>
        <w:t>127490</w:t>
        <w:tab/>
        <w:t>1</w:t>
        <w:tab/>
        <w:t>+</w:t>
        <w:tab/>
        <w:t>.</w:t>
        <w:tab/>
        <w:t>ID=intr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exon</w:t>
        <w:tab/>
        <w:t>127491</w:t>
        <w:tab/>
        <w:t>127631</w:t>
        <w:tab/>
        <w:t>.</w:t>
        <w:tab/>
        <w:t>+</w:t>
        <w:tab/>
        <w:t>.</w:t>
        <w:tab/>
        <w:t>ID=ex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intron</w:t>
        <w:tab/>
        <w:t>127632</w:t>
        <w:tab/>
        <w:t>128191</w:t>
        <w:tab/>
        <w:t>0.99</w:t>
        <w:tab/>
        <w:t>+</w:t>
        <w:tab/>
        <w:t>.</w:t>
        <w:tab/>
        <w:t>ID=intr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exon</w:t>
        <w:tab/>
        <w:t>128192</w:t>
        <w:tab/>
        <w:t>128748</w:t>
        <w:tab/>
        <w:t>.</w:t>
        <w:tab/>
        <w:t>+</w:t>
        <w:tab/>
        <w:t>.</w:t>
        <w:tab/>
        <w:t>ID=ex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intron</w:t>
        <w:tab/>
        <w:t>128749</w:t>
        <w:tab/>
        <w:t>128839</w:t>
        <w:tab/>
        <w:t>1</w:t>
        <w:tab/>
        <w:t>+</w:t>
        <w:tab/>
        <w:t>.</w:t>
        <w:tab/>
        <w:t>ID=intr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exon</w:t>
        <w:tab/>
        <w:t>128840</w:t>
        <w:tab/>
        <w:t>128998</w:t>
        <w:tab/>
        <w:t>.</w:t>
        <w:tab/>
        <w:t>+</w:t>
        <w:tab/>
        <w:t>.</w:t>
        <w:tab/>
        <w:t>ID=ex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intron</w:t>
        <w:tab/>
        <w:t>128999</w:t>
        <w:tab/>
        <w:t>129222</w:t>
        <w:tab/>
        <w:t>1</w:t>
        <w:tab/>
        <w:t>+</w:t>
        <w:tab/>
        <w:t>.</w:t>
        <w:tab/>
        <w:t>ID=intr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2</w:t>
        <w:tab/>
        <w:t>.</w:t>
        <w:tab/>
        <w:t>exon</w:t>
        <w:tab/>
        <w:t>129223</w:t>
        <w:tab/>
        <w:t>129941</w:t>
        <w:tab/>
        <w:t>.</w:t>
        <w:tab/>
        <w:t>+</w:t>
        <w:tab/>
        <w:t>.</w:t>
        <w:tab/>
        <w:t>ID=exon:SmWRKY32;Parent=SmWRKY3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gene</w:t>
        <w:tab/>
        <w:t>43976</w:t>
        <w:tab/>
        <w:t>47697</w:t>
        <w:tab/>
        <w:t>0.03</w:t>
        <w:tab/>
        <w:t>+</w:t>
        <w:tab/>
        <w:t>.</w:t>
        <w:tab/>
        <w:t>ID=SmWRKY3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mRNA</w:t>
        <w:tab/>
        <w:t>43976</w:t>
        <w:tab/>
        <w:t>47697</w:t>
        <w:tab/>
        <w:t>0.03</w:t>
        <w:tab/>
        <w:t>+</w:t>
        <w:tab/>
        <w:t>.</w:t>
        <w:tab/>
        <w:t>ID=SmWRKY33;Parent=SmWRKY3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exon</w:t>
        <w:tab/>
        <w:t>43976</w:t>
        <w:tab/>
        <w:t>44742</w:t>
        <w:tab/>
        <w:t>.</w:t>
        <w:tab/>
        <w:t>+</w:t>
        <w:tab/>
        <w:t>.</w:t>
        <w:tab/>
        <w:t>ID=ex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intron</w:t>
        <w:tab/>
        <w:t>44743</w:t>
        <w:tab/>
        <w:t>44887</w:t>
        <w:tab/>
        <w:t>0.71</w:t>
        <w:tab/>
        <w:t>+</w:t>
        <w:tab/>
        <w:t>.</w:t>
        <w:tab/>
        <w:t>ID=intr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exon</w:t>
        <w:tab/>
        <w:t>44888</w:t>
        <w:tab/>
        <w:t>45001</w:t>
        <w:tab/>
        <w:t>.</w:t>
        <w:tab/>
        <w:t>+</w:t>
        <w:tab/>
        <w:t>.</w:t>
        <w:tab/>
        <w:t>ID=ex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intron</w:t>
        <w:tab/>
        <w:t>45002</w:t>
        <w:tab/>
        <w:t>45268</w:t>
        <w:tab/>
        <w:t>0.69</w:t>
        <w:tab/>
        <w:t>+</w:t>
        <w:tab/>
        <w:t>.</w:t>
        <w:tab/>
        <w:t>ID=intr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exon</w:t>
        <w:tab/>
        <w:t>45269</w:t>
        <w:tab/>
        <w:t>45948</w:t>
        <w:tab/>
        <w:t>.</w:t>
        <w:tab/>
        <w:t>+</w:t>
        <w:tab/>
        <w:t>.</w:t>
        <w:tab/>
        <w:t>ID=ex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intron</w:t>
        <w:tab/>
        <w:t>45949</w:t>
        <w:tab/>
        <w:t>46190</w:t>
        <w:tab/>
        <w:t>1</w:t>
        <w:tab/>
        <w:t>+</w:t>
        <w:tab/>
        <w:t>.</w:t>
        <w:tab/>
        <w:t>ID=intr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exon</w:t>
        <w:tab/>
        <w:t>46191</w:t>
        <w:tab/>
        <w:t>46346</w:t>
        <w:tab/>
        <w:t>.</w:t>
        <w:tab/>
        <w:t>+</w:t>
        <w:tab/>
        <w:t>.</w:t>
        <w:tab/>
        <w:t>ID=ex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intron</w:t>
        <w:tab/>
        <w:t>46347</w:t>
        <w:tab/>
        <w:t>47155</w:t>
        <w:tab/>
        <w:t>0.96</w:t>
        <w:tab/>
        <w:t>+</w:t>
        <w:tab/>
        <w:t>.</w:t>
        <w:tab/>
        <w:t>ID=intr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3</w:t>
        <w:tab/>
        <w:t>.</w:t>
        <w:tab/>
        <w:t>exon</w:t>
        <w:tab/>
        <w:t>47156</w:t>
        <w:tab/>
        <w:t>47697</w:t>
        <w:tab/>
        <w:t>.</w:t>
        <w:tab/>
        <w:t>+</w:t>
        <w:tab/>
        <w:t>.</w:t>
        <w:tab/>
        <w:t>ID=exon:SmWRKY33;Parent=SmWRKY3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gene</w:t>
        <w:tab/>
        <w:t>32274</w:t>
        <w:tab/>
        <w:t>33997</w:t>
        <w:tab/>
        <w:t>0.26</w:t>
        <w:tab/>
        <w:t>-</w:t>
        <w:tab/>
        <w:t>.</w:t>
        <w:tab/>
        <w:t>ID=SmWRKY3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mRNA</w:t>
        <w:tab/>
        <w:t>32274</w:t>
        <w:tab/>
        <w:t>33997</w:t>
        <w:tab/>
        <w:t>0.26</w:t>
        <w:tab/>
        <w:t>-</w:t>
        <w:tab/>
        <w:t>.</w:t>
        <w:tab/>
        <w:t>ID=SmWRKY34;Parent=SmWRKY3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exon</w:t>
        <w:tab/>
        <w:t>32274</w:t>
        <w:tab/>
        <w:t>32962</w:t>
        <w:tab/>
        <w:t>.</w:t>
        <w:tab/>
        <w:t>-</w:t>
        <w:tab/>
        <w:t>.</w:t>
        <w:tab/>
        <w:t>ID=exon:SmWRKY34;Parent=SmWRKY3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intron</w:t>
        <w:tab/>
        <w:t>32963</w:t>
        <w:tab/>
        <w:t>33253</w:t>
        <w:tab/>
        <w:t>0.99</w:t>
        <w:tab/>
        <w:t>-</w:t>
        <w:tab/>
        <w:t>.</w:t>
        <w:tab/>
        <w:t>ID=intron:SmWRKY34;Parent=SmWRKY3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exon</w:t>
        <w:tab/>
        <w:t>33254</w:t>
        <w:tab/>
        <w:t>33382</w:t>
        <w:tab/>
        <w:t>.</w:t>
        <w:tab/>
        <w:t>-</w:t>
        <w:tab/>
        <w:t>.</w:t>
        <w:tab/>
        <w:t>ID=exon:SmWRKY34;Parent=SmWRKY3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intron</w:t>
        <w:tab/>
        <w:t>33383</w:t>
        <w:tab/>
        <w:t>33476</w:t>
        <w:tab/>
        <w:t>1</w:t>
        <w:tab/>
        <w:t>-</w:t>
        <w:tab/>
        <w:t>.</w:t>
        <w:tab/>
        <w:t>ID=intron:SmWRKY34;Parent=SmWRKY3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4</w:t>
        <w:tab/>
        <w:t>.</w:t>
        <w:tab/>
        <w:t>exon</w:t>
        <w:tab/>
        <w:t>33477</w:t>
        <w:tab/>
        <w:t>33997</w:t>
        <w:tab/>
        <w:t>.</w:t>
        <w:tab/>
        <w:t>-</w:t>
        <w:tab/>
        <w:t>.</w:t>
        <w:tab/>
        <w:t>ID=exon:SmWRKY34;Parent=SmWRKY3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gene</w:t>
        <w:tab/>
        <w:t>72702</w:t>
        <w:tab/>
        <w:t>81977</w:t>
        <w:tab/>
        <w:t>0.02</w:t>
        <w:tab/>
        <w:t>-</w:t>
        <w:tab/>
        <w:t>.</w:t>
        <w:tab/>
        <w:t>ID=SmWRKY3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mRNA</w:t>
        <w:tab/>
        <w:t>72702</w:t>
        <w:tab/>
        <w:t>81977</w:t>
        <w:tab/>
        <w:t>0.02</w:t>
        <w:tab/>
        <w:t>-</w:t>
        <w:tab/>
        <w:t>.</w:t>
        <w:tab/>
        <w:t>ID=SmWRKY35;Parent=SmWRKY3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exon</w:t>
        <w:tab/>
        <w:t>72702</w:t>
        <w:tab/>
        <w:t>73143</w:t>
        <w:tab/>
        <w:t>.</w:t>
        <w:tab/>
        <w:t>-</w:t>
        <w:tab/>
        <w:t>.</w:t>
        <w:tab/>
        <w:t>ID=ex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intron</w:t>
        <w:tab/>
        <w:t>73144</w:t>
        <w:tab/>
        <w:t>73880</w:t>
        <w:tab/>
        <w:t>0.82</w:t>
        <w:tab/>
        <w:t>-</w:t>
        <w:tab/>
        <w:t>.</w:t>
        <w:tab/>
        <w:t>ID=intr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exon</w:t>
        <w:tab/>
        <w:t>73881</w:t>
        <w:tab/>
        <w:t>74042</w:t>
        <w:tab/>
        <w:t>.</w:t>
        <w:tab/>
        <w:t>-</w:t>
        <w:tab/>
        <w:t>.</w:t>
        <w:tab/>
        <w:t>ID=ex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intron</w:t>
        <w:tab/>
        <w:t>74043</w:t>
        <w:tab/>
        <w:t>74135</w:t>
        <w:tab/>
        <w:t>1</w:t>
        <w:tab/>
        <w:t>-</w:t>
        <w:tab/>
        <w:t>.</w:t>
        <w:tab/>
        <w:t>ID=intr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exon</w:t>
        <w:tab/>
        <w:t>74136</w:t>
        <w:tab/>
        <w:t>74304</w:t>
        <w:tab/>
        <w:t>.</w:t>
        <w:tab/>
        <w:t>-</w:t>
        <w:tab/>
        <w:t>.</w:t>
        <w:tab/>
        <w:t>ID=ex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intron</w:t>
        <w:tab/>
        <w:t>74305</w:t>
        <w:tab/>
        <w:t>74391</w:t>
        <w:tab/>
        <w:t>0.44</w:t>
        <w:tab/>
        <w:t>-</w:t>
        <w:tab/>
        <w:t>.</w:t>
        <w:tab/>
        <w:t>ID=intr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exon</w:t>
        <w:tab/>
        <w:t>74392</w:t>
        <w:tab/>
        <w:t>75066</w:t>
        <w:tab/>
        <w:t>.</w:t>
        <w:tab/>
        <w:t>-</w:t>
        <w:tab/>
        <w:t>.</w:t>
        <w:tab/>
        <w:t>ID=ex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5</w:t>
        <w:tab/>
        <w:t>.</w:t>
        <w:tab/>
        <w:t>exon</w:t>
        <w:tab/>
        <w:t>81941</w:t>
        <w:tab/>
        <w:t>81977</w:t>
        <w:tab/>
        <w:t>.</w:t>
        <w:tab/>
        <w:t>-</w:t>
        <w:tab/>
        <w:t>.</w:t>
        <w:tab/>
        <w:t>ID=exon:SmWRKY35;Parent=SmWRKY3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gene</w:t>
        <w:tab/>
        <w:t>33229</w:t>
        <w:tab/>
        <w:t>36457</w:t>
        <w:tab/>
        <w:t>0.08</w:t>
        <w:tab/>
        <w:t>-</w:t>
        <w:tab/>
        <w:t>.</w:t>
        <w:tab/>
        <w:t>ID=SmWRKY3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mRNA</w:t>
        <w:tab/>
        <w:t>33229</w:t>
        <w:tab/>
        <w:t>36457</w:t>
        <w:tab/>
        <w:t>0.08</w:t>
        <w:tab/>
        <w:t>-</w:t>
        <w:tab/>
        <w:t>.</w:t>
        <w:tab/>
        <w:t>ID=SmWRKY36;Parent=SmWRKY3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exon</w:t>
        <w:tab/>
        <w:t>33229</w:t>
        <w:tab/>
        <w:t>34180</w:t>
        <w:tab/>
        <w:t>.</w:t>
        <w:tab/>
        <w:t>-</w:t>
        <w:tab/>
        <w:t>.</w:t>
        <w:tab/>
        <w:t>ID=exon:SmWRKY36;Parent=SmWRKY3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intron</w:t>
        <w:tab/>
        <w:t>34181</w:t>
        <w:tab/>
        <w:t>35180</w:t>
        <w:tab/>
        <w:t>0.66</w:t>
        <w:tab/>
        <w:t>-</w:t>
        <w:tab/>
        <w:t>.</w:t>
        <w:tab/>
        <w:t>ID=intron:SmWRKY36;Parent=SmWRKY3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exon</w:t>
        <w:tab/>
        <w:t>35181</w:t>
        <w:tab/>
        <w:t>35690</w:t>
        <w:tab/>
        <w:t>.</w:t>
        <w:tab/>
        <w:t>-</w:t>
        <w:tab/>
        <w:t>.</w:t>
        <w:tab/>
        <w:t>ID=exon:SmWRKY36;Parent=SmWRKY3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intron</w:t>
        <w:tab/>
        <w:t>35691</w:t>
        <w:tab/>
        <w:t>36032</w:t>
        <w:tab/>
        <w:t>1</w:t>
        <w:tab/>
        <w:t>-</w:t>
        <w:tab/>
        <w:t>.</w:t>
        <w:tab/>
        <w:t>ID=intron:SmWRKY36;Parent=SmWRKY3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6</w:t>
        <w:tab/>
        <w:t>.</w:t>
        <w:tab/>
        <w:t>exon</w:t>
        <w:tab/>
        <w:t>36033</w:t>
        <w:tab/>
        <w:t>36457</w:t>
        <w:tab/>
        <w:t>.</w:t>
        <w:tab/>
        <w:t>-</w:t>
        <w:tab/>
        <w:t>.</w:t>
        <w:tab/>
        <w:t>ID=exon:SmWRKY36;Parent=SmWRKY3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gene</w:t>
        <w:tab/>
        <w:t>18086</w:t>
        <w:tab/>
        <w:t>20821</w:t>
        <w:tab/>
        <w:t>0.12</w:t>
        <w:tab/>
        <w:t>+</w:t>
        <w:tab/>
        <w:t>.</w:t>
        <w:tab/>
        <w:t>ID=SmWRKY3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mRNA</w:t>
        <w:tab/>
        <w:t>18086</w:t>
        <w:tab/>
        <w:t>20821</w:t>
        <w:tab/>
        <w:t>0.12</w:t>
        <w:tab/>
        <w:t>+</w:t>
        <w:tab/>
        <w:t>.</w:t>
        <w:tab/>
        <w:t>ID=SmWRKY37;Parent=SmWRKY3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exon</w:t>
        <w:tab/>
        <w:t>18086</w:t>
        <w:tab/>
        <w:t>18493</w:t>
        <w:tab/>
        <w:t>.</w:t>
        <w:tab/>
        <w:t>+</w:t>
        <w:tab/>
        <w:t>.</w:t>
        <w:tab/>
        <w:t>ID=exon:SmWRKY37;Parent=SmWRKY3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intron</w:t>
        <w:tab/>
        <w:t>18494</w:t>
        <w:tab/>
        <w:t>18672</w:t>
        <w:tab/>
        <w:t>1</w:t>
        <w:tab/>
        <w:t>+</w:t>
        <w:tab/>
        <w:t>.</w:t>
        <w:tab/>
        <w:t>ID=intron:SmWRKY37;Parent=SmWRKY3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exon</w:t>
        <w:tab/>
        <w:t>18673</w:t>
        <w:tab/>
        <w:t>18819</w:t>
        <w:tab/>
        <w:t>.</w:t>
        <w:tab/>
        <w:t>+</w:t>
        <w:tab/>
        <w:t>.</w:t>
        <w:tab/>
        <w:t>ID=exon:SmWRKY37;Parent=SmWRKY3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intron</w:t>
        <w:tab/>
        <w:t>18820</w:t>
        <w:tab/>
        <w:t>20356</w:t>
        <w:tab/>
        <w:t>1</w:t>
        <w:tab/>
        <w:t>+</w:t>
        <w:tab/>
        <w:t>.</w:t>
        <w:tab/>
        <w:t>ID=intron:SmWRKY37;Parent=SmWRKY3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7</w:t>
        <w:tab/>
        <w:t>.</w:t>
        <w:tab/>
        <w:t>exon</w:t>
        <w:tab/>
        <w:t>20357</w:t>
        <w:tab/>
        <w:t>20821</w:t>
        <w:tab/>
        <w:t>.</w:t>
        <w:tab/>
        <w:t>+</w:t>
        <w:tab/>
        <w:t>.</w:t>
        <w:tab/>
        <w:t>ID=exon:SmWRKY37;Parent=SmWRKY3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gene</w:t>
        <w:tab/>
        <w:t>13758</w:t>
        <w:tab/>
        <w:t>15077</w:t>
        <w:tab/>
        <w:t>0.04</w:t>
        <w:tab/>
        <w:t>-</w:t>
        <w:tab/>
        <w:t>.</w:t>
        <w:tab/>
        <w:t>ID=SmWRKY3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mRNA</w:t>
        <w:tab/>
        <w:t>13758</w:t>
        <w:tab/>
        <w:t>15077</w:t>
        <w:tab/>
        <w:t>0.04</w:t>
        <w:tab/>
        <w:t>-</w:t>
        <w:tab/>
        <w:t>.</w:t>
        <w:tab/>
        <w:t>ID=SmWRKY38;Parent=SmWRKY3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exon</w:t>
        <w:tab/>
        <w:t>13758</w:t>
        <w:tab/>
        <w:t>14127</w:t>
        <w:tab/>
        <w:t>.</w:t>
        <w:tab/>
        <w:t>-</w:t>
        <w:tab/>
        <w:t>.</w:t>
        <w:tab/>
        <w:t>ID=exon:SmWRKY38;Parent=SmWRKY3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intron</w:t>
        <w:tab/>
        <w:t>14128</w:t>
        <w:tab/>
        <w:t>14419</w:t>
        <w:tab/>
        <w:t>0.62</w:t>
        <w:tab/>
        <w:t>-</w:t>
        <w:tab/>
        <w:t>.</w:t>
        <w:tab/>
        <w:t>ID=intron:SmWRKY38;Parent=SmWRKY3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exon</w:t>
        <w:tab/>
        <w:t>14420</w:t>
        <w:tab/>
        <w:t>14536</w:t>
        <w:tab/>
        <w:t>.</w:t>
        <w:tab/>
        <w:t>-</w:t>
        <w:tab/>
        <w:t>.</w:t>
        <w:tab/>
        <w:t>ID=exon:SmWRKY38;Parent=SmWRKY3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intron</w:t>
        <w:tab/>
        <w:t>14537</w:t>
        <w:tab/>
        <w:t>14635</w:t>
        <w:tab/>
        <w:t>1</w:t>
        <w:tab/>
        <w:t>-</w:t>
        <w:tab/>
        <w:t>.</w:t>
        <w:tab/>
        <w:t>ID=intron:SmWRKY38;Parent=SmWRKY3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8</w:t>
        <w:tab/>
        <w:t>.</w:t>
        <w:tab/>
        <w:t>exon</w:t>
        <w:tab/>
        <w:t>14636</w:t>
        <w:tab/>
        <w:t>15077</w:t>
        <w:tab/>
        <w:t>.</w:t>
        <w:tab/>
        <w:t>-</w:t>
        <w:tab/>
        <w:t>.</w:t>
        <w:tab/>
        <w:t>ID=exon:SmWRKY38;Parent=SmWRKY3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gene</w:t>
        <w:tab/>
        <w:t>5076</w:t>
        <w:tab/>
        <w:t>6770</w:t>
        <w:tab/>
        <w:t>0.23</w:t>
        <w:tab/>
        <w:t>+</w:t>
        <w:tab/>
        <w:t>.</w:t>
        <w:tab/>
        <w:t>ID=SmWRKY3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mRNA</w:t>
        <w:tab/>
        <w:t>5076</w:t>
        <w:tab/>
        <w:t>6770</w:t>
        <w:tab/>
        <w:t>0.23</w:t>
        <w:tab/>
        <w:t>+</w:t>
        <w:tab/>
        <w:t>.</w:t>
        <w:tab/>
        <w:t>ID=SmWRKY39;Parent=SmWRKY3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exon</w:t>
        <w:tab/>
        <w:t>5076</w:t>
        <w:tab/>
        <w:t>5251</w:t>
        <w:tab/>
        <w:t>.</w:t>
        <w:tab/>
        <w:t>+</w:t>
        <w:tab/>
        <w:t>.</w:t>
        <w:tab/>
        <w:t>ID=exon:SmWRKY39;Parent=SmWRKY3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intron</w:t>
        <w:tab/>
        <w:t>5252</w:t>
        <w:tab/>
        <w:t>5682</w:t>
        <w:tab/>
        <w:t>0.65</w:t>
        <w:tab/>
        <w:t>+</w:t>
        <w:tab/>
        <w:t>.</w:t>
        <w:tab/>
        <w:t>ID=intron:SmWRKY39;Parent=SmWRKY3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exon</w:t>
        <w:tab/>
        <w:t>5683</w:t>
        <w:tab/>
        <w:t>5832</w:t>
        <w:tab/>
        <w:t>.</w:t>
        <w:tab/>
        <w:t>+</w:t>
        <w:tab/>
        <w:t>.</w:t>
        <w:tab/>
        <w:t>ID=exon:SmWRKY39;Parent=SmWRKY3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intron</w:t>
        <w:tab/>
        <w:t>5833</w:t>
        <w:tab/>
        <w:t>6010</w:t>
        <w:tab/>
        <w:t>0.96</w:t>
        <w:tab/>
        <w:t>+</w:t>
        <w:tab/>
        <w:t>.</w:t>
        <w:tab/>
        <w:t>ID=intron:SmWRKY39;Parent=SmWRKY3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39</w:t>
        <w:tab/>
        <w:t>.</w:t>
        <w:tab/>
        <w:t>exon</w:t>
        <w:tab/>
        <w:t>6011</w:t>
        <w:tab/>
        <w:t>6770</w:t>
        <w:tab/>
        <w:t>.</w:t>
        <w:tab/>
        <w:t>+</w:t>
        <w:tab/>
        <w:t>.</w:t>
        <w:tab/>
        <w:t>ID=exon:SmWRKY39;Parent=SmWRKY3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gene</w:t>
        <w:tab/>
        <w:t>23972</w:t>
        <w:tab/>
        <w:t>25957</w:t>
        <w:tab/>
        <w:t>0.45</w:t>
        <w:tab/>
        <w:t>-</w:t>
        <w:tab/>
        <w:t>.</w:t>
        <w:tab/>
        <w:t>ID=SmWRKY4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mRNA</w:t>
        <w:tab/>
        <w:t>23972</w:t>
        <w:tab/>
        <w:t>25957</w:t>
        <w:tab/>
        <w:t>0.45</w:t>
        <w:tab/>
        <w:t>-</w:t>
        <w:tab/>
        <w:t>.</w:t>
        <w:tab/>
        <w:t>ID=SmWRKY40;Parent=SmWRKY4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exon</w:t>
        <w:tab/>
        <w:t>23972</w:t>
        <w:tab/>
        <w:t>24628</w:t>
        <w:tab/>
        <w:t>.</w:t>
        <w:tab/>
        <w:t>-</w:t>
        <w:tab/>
        <w:t>.</w:t>
        <w:tab/>
        <w:t>ID=exon:SmWRKY40;Parent=SmWRKY4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intron</w:t>
        <w:tab/>
        <w:t>24629</w:t>
        <w:tab/>
        <w:t>25111</w:t>
        <w:tab/>
        <w:t>0.9</w:t>
        <w:tab/>
        <w:t>-</w:t>
        <w:tab/>
        <w:t>.</w:t>
        <w:tab/>
        <w:t>ID=intron:SmWRKY40;Parent=SmWRKY4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exon</w:t>
        <w:tab/>
        <w:t>25112</w:t>
        <w:tab/>
        <w:t>25255</w:t>
        <w:tab/>
        <w:t>.</w:t>
        <w:tab/>
        <w:t>-</w:t>
        <w:tab/>
        <w:t>.</w:t>
        <w:tab/>
        <w:t>ID=exon:SmWRKY40;Parent=SmWRKY4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intron</w:t>
        <w:tab/>
        <w:t>25256</w:t>
        <w:tab/>
        <w:t>25376</w:t>
        <w:tab/>
        <w:t>1</w:t>
        <w:tab/>
        <w:t>-</w:t>
        <w:tab/>
        <w:t>.</w:t>
        <w:tab/>
        <w:t>ID=intron:SmWRKY40;Parent=SmWRKY4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0</w:t>
        <w:tab/>
        <w:t>.</w:t>
        <w:tab/>
        <w:t>exon</w:t>
        <w:tab/>
        <w:t>25377</w:t>
        <w:tab/>
        <w:t>25957</w:t>
        <w:tab/>
        <w:t>.</w:t>
        <w:tab/>
        <w:t>-</w:t>
        <w:tab/>
        <w:t>.</w:t>
        <w:tab/>
        <w:t>ID=exon:SmWRKY40;Parent=SmWRKY4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gene</w:t>
        <w:tab/>
        <w:t>27856</w:t>
        <w:tab/>
        <w:t>31379</w:t>
        <w:tab/>
        <w:t>0.02</w:t>
        <w:tab/>
        <w:t>+</w:t>
        <w:tab/>
        <w:t>.</w:t>
        <w:tab/>
        <w:t>ID=SmWRKY4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mRNA</w:t>
        <w:tab/>
        <w:t>27856</w:t>
        <w:tab/>
        <w:t>31379</w:t>
        <w:tab/>
        <w:t>0.02</w:t>
        <w:tab/>
        <w:t>+</w:t>
        <w:tab/>
        <w:t>.</w:t>
        <w:tab/>
        <w:t>ID=SmWRKY41;Parent=SmWRKY4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exon</w:t>
        <w:tab/>
        <w:t>27856</w:t>
        <w:tab/>
        <w:t>28023</w:t>
        <w:tab/>
        <w:t>.</w:t>
        <w:tab/>
        <w:t>+</w:t>
        <w:tab/>
        <w:t>.</w:t>
        <w:tab/>
        <w:t>ID=ex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exon</w:t>
        <w:tab/>
        <w:t>28441</w:t>
        <w:tab/>
        <w:t>28938</w:t>
        <w:tab/>
        <w:t>.</w:t>
        <w:tab/>
        <w:t>+</w:t>
        <w:tab/>
        <w:t>.</w:t>
        <w:tab/>
        <w:t>ID=ex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intron</w:t>
        <w:tab/>
        <w:t>28939</w:t>
        <w:tab/>
        <w:t>29107</w:t>
        <w:tab/>
        <w:t>0.58</w:t>
        <w:tab/>
        <w:t>+</w:t>
        <w:tab/>
        <w:t>.</w:t>
        <w:tab/>
        <w:t>ID=intr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exon</w:t>
        <w:tab/>
        <w:t>29108</w:t>
        <w:tab/>
        <w:t>29243</w:t>
        <w:tab/>
        <w:t>.</w:t>
        <w:tab/>
        <w:t>+</w:t>
        <w:tab/>
        <w:t>.</w:t>
        <w:tab/>
        <w:t>ID=ex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intron</w:t>
        <w:tab/>
        <w:t>29244</w:t>
        <w:tab/>
        <w:t>29934</w:t>
        <w:tab/>
        <w:t>0.87</w:t>
        <w:tab/>
        <w:t>+</w:t>
        <w:tab/>
        <w:t>.</w:t>
        <w:tab/>
        <w:t>ID=intr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exon</w:t>
        <w:tab/>
        <w:t>29935</w:t>
        <w:tab/>
        <w:t>30109</w:t>
        <w:tab/>
        <w:t>.</w:t>
        <w:tab/>
        <w:t>+</w:t>
        <w:tab/>
        <w:t>.</w:t>
        <w:tab/>
        <w:t>ID=ex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intron</w:t>
        <w:tab/>
        <w:t>30110</w:t>
        <w:tab/>
        <w:t>30764</w:t>
        <w:tab/>
        <w:t>0.74</w:t>
        <w:tab/>
        <w:t>+</w:t>
        <w:tab/>
        <w:t>.</w:t>
        <w:tab/>
        <w:t>ID=intr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1</w:t>
        <w:tab/>
        <w:t>.</w:t>
        <w:tab/>
        <w:t>exon</w:t>
        <w:tab/>
        <w:t>30765</w:t>
        <w:tab/>
        <w:t>31379</w:t>
        <w:tab/>
        <w:t>.</w:t>
        <w:tab/>
        <w:t>+</w:t>
        <w:tab/>
        <w:t>.</w:t>
        <w:tab/>
        <w:t>ID=exon:SmWRKY41;Parent=SmWRKY4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gene</w:t>
        <w:tab/>
        <w:t>44246</w:t>
        <w:tab/>
        <w:t>46081</w:t>
        <w:tab/>
        <w:t>0.42</w:t>
        <w:tab/>
        <w:t>+</w:t>
        <w:tab/>
        <w:t>.</w:t>
        <w:tab/>
        <w:t>ID=SmWRKY4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mRNA</w:t>
        <w:tab/>
        <w:t>44246</w:t>
        <w:tab/>
        <w:t>46081</w:t>
        <w:tab/>
        <w:t>0.42</w:t>
        <w:tab/>
        <w:t>+</w:t>
        <w:tab/>
        <w:t>.</w:t>
        <w:tab/>
        <w:t>ID=SmWRKY42;Parent=SmWRKY4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exon</w:t>
        <w:tab/>
        <w:t>44246</w:t>
        <w:tab/>
        <w:t>44609</w:t>
        <w:tab/>
        <w:t>.</w:t>
        <w:tab/>
        <w:t>+</w:t>
        <w:tab/>
        <w:t>.</w:t>
        <w:tab/>
        <w:t>ID=exon:SmWRKY42;Parent=SmWRKY4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intron</w:t>
        <w:tab/>
        <w:t>44610</w:t>
        <w:tab/>
        <w:t>44710</w:t>
        <w:tab/>
        <w:t>1</w:t>
        <w:tab/>
        <w:t>+</w:t>
        <w:tab/>
        <w:t>.</w:t>
        <w:tab/>
        <w:t>ID=intron:SmWRKY42;Parent=SmWRKY4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exon</w:t>
        <w:tab/>
        <w:t>44711</w:t>
        <w:tab/>
        <w:t>44884</w:t>
        <w:tab/>
        <w:t>.</w:t>
        <w:tab/>
        <w:t>+</w:t>
        <w:tab/>
        <w:t>.</w:t>
        <w:tab/>
        <w:t>ID=exon:SmWRKY42;Parent=SmWRKY4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intron</w:t>
        <w:tab/>
        <w:t>44885</w:t>
        <w:tab/>
        <w:t>45026</w:t>
        <w:tab/>
        <w:t>0.93</w:t>
        <w:tab/>
        <w:t>+</w:t>
        <w:tab/>
        <w:t>.</w:t>
        <w:tab/>
        <w:t>ID=intron:SmWRKY42;Parent=SmWRKY4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2</w:t>
        <w:tab/>
        <w:t>.</w:t>
        <w:tab/>
        <w:t>exon</w:t>
        <w:tab/>
        <w:t>45027</w:t>
        <w:tab/>
        <w:t>46081</w:t>
        <w:tab/>
        <w:t>.</w:t>
        <w:tab/>
        <w:t>+</w:t>
        <w:tab/>
        <w:t>.</w:t>
        <w:tab/>
        <w:t>ID=exon:SmWRKY42;Parent=SmWRKY4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gene</w:t>
        <w:tab/>
        <w:t>42836</w:t>
        <w:tab/>
        <w:t>47147</w:t>
        <w:tab/>
        <w:t>0.19</w:t>
        <w:tab/>
        <w:t>+</w:t>
        <w:tab/>
        <w:t>.</w:t>
        <w:tab/>
        <w:t>ID=SmWRKY4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mRNA</w:t>
        <w:tab/>
        <w:t>42836</w:t>
        <w:tab/>
        <w:t>47147</w:t>
        <w:tab/>
        <w:t>0.19</w:t>
        <w:tab/>
        <w:t>+</w:t>
        <w:tab/>
        <w:t>.</w:t>
        <w:tab/>
        <w:t>ID=SmWRKY43;Parent=SmWRKY4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exon</w:t>
        <w:tab/>
        <w:t>42836</w:t>
        <w:tab/>
        <w:t>43318</w:t>
        <w:tab/>
        <w:t>.</w:t>
        <w:tab/>
        <w:t>+</w:t>
        <w:tab/>
        <w:t>.</w:t>
        <w:tab/>
        <w:t>ID=ex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intron</w:t>
        <w:tab/>
        <w:t>43319</w:t>
        <w:tab/>
        <w:t>45037</w:t>
        <w:tab/>
        <w:t>0.99</w:t>
        <w:tab/>
        <w:t>+</w:t>
        <w:tab/>
        <w:t>.</w:t>
        <w:tab/>
        <w:t>ID=intr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exon</w:t>
        <w:tab/>
        <w:t>45038</w:t>
        <w:tab/>
        <w:t>45169</w:t>
        <w:tab/>
        <w:t>.</w:t>
        <w:tab/>
        <w:t>+</w:t>
        <w:tab/>
        <w:t>.</w:t>
        <w:tab/>
        <w:t>ID=ex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intron</w:t>
        <w:tab/>
        <w:t>45170</w:t>
        <w:tab/>
        <w:t>46351</w:t>
        <w:tab/>
        <w:t>0.99</w:t>
        <w:tab/>
        <w:t>+</w:t>
        <w:tab/>
        <w:t>.</w:t>
        <w:tab/>
        <w:t>ID=intr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exon</w:t>
        <w:tab/>
        <w:t>46352</w:t>
        <w:tab/>
        <w:t>46675</w:t>
        <w:tab/>
        <w:t>.</w:t>
        <w:tab/>
        <w:t>+</w:t>
        <w:tab/>
        <w:t>.</w:t>
        <w:tab/>
        <w:t>ID=ex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intron</w:t>
        <w:tab/>
        <w:t>46676</w:t>
        <w:tab/>
        <w:t>46812</w:t>
        <w:tab/>
        <w:t>1</w:t>
        <w:tab/>
        <w:t>+</w:t>
        <w:tab/>
        <w:t>.</w:t>
        <w:tab/>
        <w:t>ID=intr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3</w:t>
        <w:tab/>
        <w:t>.</w:t>
        <w:tab/>
        <w:t>exon</w:t>
        <w:tab/>
        <w:t>46813</w:t>
        <w:tab/>
        <w:t>47147</w:t>
        <w:tab/>
        <w:t>.</w:t>
        <w:tab/>
        <w:t>+</w:t>
        <w:tab/>
        <w:t>.</w:t>
        <w:tab/>
        <w:t>ID=exon:SmWRKY43;Parent=SmWRKY4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gene</w:t>
        <w:tab/>
        <w:t>5896</w:t>
        <w:tab/>
        <w:t>7992</w:t>
        <w:tab/>
        <w:t>0.26</w:t>
        <w:tab/>
        <w:t>+</w:t>
        <w:tab/>
        <w:t>.</w:t>
        <w:tab/>
        <w:t>ID=SmWRKY4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mRNA</w:t>
        <w:tab/>
        <w:t>5896</w:t>
        <w:tab/>
        <w:t>7992</w:t>
        <w:tab/>
        <w:t>0.26</w:t>
        <w:tab/>
        <w:t>+</w:t>
        <w:tab/>
        <w:t>.</w:t>
        <w:tab/>
        <w:t>ID=SmWRKY44;Parent=SmWRKY4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exon</w:t>
        <w:tab/>
        <w:t>5896</w:t>
        <w:tab/>
        <w:t>6027</w:t>
        <w:tab/>
        <w:t>.</w:t>
        <w:tab/>
        <w:t>+</w:t>
        <w:tab/>
        <w:t>.</w:t>
        <w:tab/>
        <w:t>ID=ex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intron</w:t>
        <w:tab/>
        <w:t>6028</w:t>
        <w:tab/>
        <w:t>6124</w:t>
        <w:tab/>
        <w:t>0.99</w:t>
        <w:tab/>
        <w:t>+</w:t>
        <w:tab/>
        <w:t>.</w:t>
        <w:tab/>
        <w:t>ID=intr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exon</w:t>
        <w:tab/>
        <w:t>6125</w:t>
        <w:tab/>
        <w:t>6187</w:t>
        <w:tab/>
        <w:t>.</w:t>
        <w:tab/>
        <w:t>+</w:t>
        <w:tab/>
        <w:t>.</w:t>
        <w:tab/>
        <w:t>ID=ex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intron</w:t>
        <w:tab/>
        <w:t>6188</w:t>
        <w:tab/>
        <w:t>6296</w:t>
        <w:tab/>
        <w:t>1</w:t>
        <w:tab/>
        <w:t>+</w:t>
        <w:tab/>
        <w:t>.</w:t>
        <w:tab/>
        <w:t>ID=intr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exon</w:t>
        <w:tab/>
        <w:t>6297</w:t>
        <w:tab/>
        <w:t>6650</w:t>
        <w:tab/>
        <w:t>.</w:t>
        <w:tab/>
        <w:t>+</w:t>
        <w:tab/>
        <w:t>.</w:t>
        <w:tab/>
        <w:t>ID=ex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intron</w:t>
        <w:tab/>
        <w:t>6651</w:t>
        <w:tab/>
        <w:t>6736</w:t>
        <w:tab/>
        <w:t>1</w:t>
        <w:tab/>
        <w:t>+</w:t>
        <w:tab/>
        <w:t>.</w:t>
        <w:tab/>
        <w:t>ID=intr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exon</w:t>
        <w:tab/>
        <w:t>6737</w:t>
        <w:tab/>
        <w:t>6853</w:t>
        <w:tab/>
        <w:t>.</w:t>
        <w:tab/>
        <w:t>+</w:t>
        <w:tab/>
        <w:t>.</w:t>
        <w:tab/>
        <w:t>ID=ex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intron</w:t>
        <w:tab/>
        <w:t>6854</w:t>
        <w:tab/>
        <w:t>7285</w:t>
        <w:tab/>
        <w:t>1</w:t>
        <w:tab/>
        <w:t>+</w:t>
        <w:tab/>
        <w:t>.</w:t>
        <w:tab/>
        <w:t>ID=intr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4</w:t>
        <w:tab/>
        <w:t>.</w:t>
        <w:tab/>
        <w:t>exon</w:t>
        <w:tab/>
        <w:t>7286</w:t>
        <w:tab/>
        <w:t>7992</w:t>
        <w:tab/>
        <w:t>.</w:t>
        <w:tab/>
        <w:t>+</w:t>
        <w:tab/>
        <w:t>.</w:t>
        <w:tab/>
        <w:t>ID=exon:SmWRKY44;Parent=SmWRKY4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gene</w:t>
        <w:tab/>
        <w:t>16638</w:t>
        <w:tab/>
        <w:t>22087</w:t>
        <w:tab/>
        <w:t>0.16</w:t>
        <w:tab/>
        <w:t>-</w:t>
        <w:tab/>
        <w:t>.</w:t>
        <w:tab/>
        <w:t>ID=SmWRKY4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mRNA</w:t>
        <w:tab/>
        <w:t>16638</w:t>
        <w:tab/>
        <w:t>22087</w:t>
        <w:tab/>
        <w:t>0.16</w:t>
        <w:tab/>
        <w:t>-</w:t>
        <w:tab/>
        <w:t>.</w:t>
        <w:tab/>
        <w:t>ID=SmWRKY45;Parent=SmWRKY4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exon</w:t>
        <w:tab/>
        <w:t>16638</w:t>
        <w:tab/>
        <w:t>17073</w:t>
        <w:tab/>
        <w:t>.</w:t>
        <w:tab/>
        <w:t>-</w:t>
        <w:tab/>
        <w:t>.</w:t>
        <w:tab/>
        <w:t>ID=ex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intron</w:t>
        <w:tab/>
        <w:t>17074</w:t>
        <w:tab/>
        <w:t>20142</w:t>
        <w:tab/>
        <w:t>0.64</w:t>
        <w:tab/>
        <w:t>-</w:t>
        <w:tab/>
        <w:t>.</w:t>
        <w:tab/>
        <w:t>ID=intr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exon</w:t>
        <w:tab/>
        <w:t>16638</w:t>
        <w:tab/>
        <w:t>17073</w:t>
        <w:tab/>
        <w:t>.</w:t>
        <w:tab/>
        <w:t>-</w:t>
        <w:tab/>
        <w:t>.</w:t>
        <w:tab/>
        <w:t>ID=ex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intron</w:t>
        <w:tab/>
        <w:t>17074</w:t>
        <w:tab/>
        <w:t>20142</w:t>
        <w:tab/>
        <w:t>0.64</w:t>
        <w:tab/>
        <w:t>-</w:t>
        <w:tab/>
        <w:t>.</w:t>
        <w:tab/>
        <w:t>ID=intr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exon</w:t>
        <w:tab/>
        <w:t>20143</w:t>
        <w:tab/>
        <w:t>20304</w:t>
        <w:tab/>
        <w:t>.</w:t>
        <w:tab/>
        <w:t>-</w:t>
        <w:tab/>
        <w:t>.</w:t>
        <w:tab/>
        <w:t>ID=ex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intron</w:t>
        <w:tab/>
        <w:t>20305</w:t>
        <w:tab/>
        <w:t>21272</w:t>
        <w:tab/>
        <w:t>0.82</w:t>
        <w:tab/>
        <w:t>-</w:t>
        <w:tab/>
        <w:t>.</w:t>
        <w:tab/>
        <w:t>ID=intr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exon</w:t>
        <w:tab/>
        <w:t>21273</w:t>
        <w:tab/>
        <w:t>21346</w:t>
        <w:tab/>
        <w:t>.</w:t>
        <w:tab/>
        <w:t>-</w:t>
        <w:tab/>
        <w:t>.</w:t>
        <w:tab/>
        <w:t>ID=ex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intron</w:t>
        <w:tab/>
        <w:t>21347</w:t>
        <w:tab/>
        <w:t>21576</w:t>
        <w:tab/>
        <w:t>0.99</w:t>
        <w:tab/>
        <w:t>-</w:t>
        <w:tab/>
        <w:t>.</w:t>
        <w:tab/>
        <w:t>ID=intr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5</w:t>
        <w:tab/>
        <w:t>.</w:t>
        <w:tab/>
        <w:t>exon</w:t>
        <w:tab/>
        <w:t>21577</w:t>
        <w:tab/>
        <w:t>22087</w:t>
        <w:tab/>
        <w:t>.</w:t>
        <w:tab/>
        <w:t>-</w:t>
        <w:tab/>
        <w:t>.</w:t>
        <w:tab/>
        <w:t>ID=exon:SmWRKY45;Parent=SmWRKY4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gene</w:t>
        <w:tab/>
        <w:t>26688</w:t>
        <w:tab/>
        <w:t>29407</w:t>
        <w:tab/>
        <w:t>0.14</w:t>
        <w:tab/>
        <w:t>-</w:t>
        <w:tab/>
        <w:t>.</w:t>
        <w:tab/>
        <w:t>ID=SmWRKY4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mRNA</w:t>
        <w:tab/>
        <w:t>26688</w:t>
        <w:tab/>
        <w:t>29407</w:t>
        <w:tab/>
        <w:t>0.14</w:t>
        <w:tab/>
        <w:t>-</w:t>
        <w:tab/>
        <w:t>.</w:t>
        <w:tab/>
        <w:t>ID=SmWRKY46;Parent=SmWRKY4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exon</w:t>
        <w:tab/>
        <w:t>26688</w:t>
        <w:tab/>
        <w:t>27161</w:t>
        <w:tab/>
        <w:t>.</w:t>
        <w:tab/>
        <w:t>-</w:t>
        <w:tab/>
        <w:t>.</w:t>
        <w:tab/>
        <w:t>ID=exon:SmWRKY46;Parent=SmWRKY4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intron</w:t>
        <w:tab/>
        <w:t>27162</w:t>
        <w:tab/>
        <w:t>28286</w:t>
        <w:tab/>
        <w:t>0.97</w:t>
        <w:tab/>
        <w:t>-</w:t>
        <w:tab/>
        <w:t>.</w:t>
        <w:tab/>
        <w:t>ID=intron:SmWRKY46;Parent=SmWRKY4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exon</w:t>
        <w:tab/>
        <w:t>28287</w:t>
        <w:tab/>
        <w:t>28430</w:t>
        <w:tab/>
        <w:t>.</w:t>
        <w:tab/>
        <w:t>-</w:t>
        <w:tab/>
        <w:t>.</w:t>
        <w:tab/>
        <w:t>ID=exon:SmWRKY46;Parent=SmWRKY4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intron</w:t>
        <w:tab/>
        <w:t>28431</w:t>
        <w:tab/>
        <w:t>28967</w:t>
        <w:tab/>
        <w:t>0.91</w:t>
        <w:tab/>
        <w:t>-</w:t>
        <w:tab/>
        <w:t>.</w:t>
        <w:tab/>
        <w:t>ID=intron:SmWRKY46;Parent=SmWRKY4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6</w:t>
        <w:tab/>
        <w:t>.</w:t>
        <w:tab/>
        <w:t>exon</w:t>
        <w:tab/>
        <w:t>28968</w:t>
        <w:tab/>
        <w:t>29407</w:t>
        <w:tab/>
        <w:t>.</w:t>
        <w:tab/>
        <w:t>-</w:t>
        <w:tab/>
        <w:t>.</w:t>
        <w:tab/>
        <w:t>ID=exon:SmWRKY46;Parent=SmWRKY4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gene</w:t>
        <w:tab/>
        <w:t>15406</w:t>
        <w:tab/>
        <w:t>28612</w:t>
        <w:tab/>
        <w:t>0.06</w:t>
        <w:tab/>
        <w:t>+</w:t>
        <w:tab/>
        <w:t>.</w:t>
        <w:tab/>
        <w:t>ID=SmWRKY4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mRNA</w:t>
        <w:tab/>
        <w:t>15406</w:t>
        <w:tab/>
        <w:t>28612</w:t>
        <w:tab/>
        <w:t>0.06</w:t>
        <w:tab/>
        <w:t>+</w:t>
        <w:tab/>
        <w:t>.</w:t>
        <w:tab/>
        <w:t>ID=SmWRKY47;Parent=SmWRKY4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15406</w:t>
        <w:tab/>
        <w:t>15813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15814</w:t>
        <w:tab/>
        <w:t>16517</w:t>
        <w:tab/>
        <w:t>0.77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16518</w:t>
        <w:tab/>
        <w:t>16670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16671</w:t>
        <w:tab/>
        <w:t>17238</w:t>
        <w:tab/>
        <w:t>0.92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17239</w:t>
        <w:tab/>
        <w:t>17569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17570</w:t>
        <w:tab/>
        <w:t>19433</w:t>
        <w:tab/>
        <w:t>0.79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19434</w:t>
        <w:tab/>
        <w:t>19656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19657</w:t>
        <w:tab/>
        <w:t>19746</w:t>
        <w:tab/>
        <w:t>1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19747</w:t>
        <w:tab/>
        <w:t>19824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19825</w:t>
        <w:tab/>
        <w:t>20246</w:t>
        <w:tab/>
        <w:t>1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20247</w:t>
        <w:tab/>
        <w:t>20377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20378</w:t>
        <w:tab/>
        <w:t>22669</w:t>
        <w:tab/>
        <w:t>0.66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22670</w:t>
        <w:tab/>
        <w:t>22741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22742</w:t>
        <w:tab/>
        <w:t>23119</w:t>
        <w:tab/>
        <w:t>0.85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23120</w:t>
        <w:tab/>
        <w:t>23605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23606</w:t>
        <w:tab/>
        <w:t>23757</w:t>
        <w:tab/>
        <w:t>0.95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23758</w:t>
        <w:tab/>
        <w:t>24525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24526</w:t>
        <w:tab/>
        <w:t>25851</w:t>
        <w:tab/>
        <w:t>0.69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25852</w:t>
        <w:tab/>
        <w:t>26079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intron</w:t>
        <w:tab/>
        <w:t>26080</w:t>
        <w:tab/>
        <w:t>27931</w:t>
        <w:tab/>
        <w:t>1</w:t>
        <w:tab/>
        <w:t>+</w:t>
        <w:tab/>
        <w:t>.</w:t>
        <w:tab/>
        <w:t>ID=intr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7</w:t>
        <w:tab/>
        <w:t>.</w:t>
        <w:tab/>
        <w:t>exon</w:t>
        <w:tab/>
        <w:t>27932</w:t>
        <w:tab/>
        <w:t>28612</w:t>
        <w:tab/>
        <w:t>.</w:t>
        <w:tab/>
        <w:t>+</w:t>
        <w:tab/>
        <w:t>.</w:t>
        <w:tab/>
        <w:t>ID=exon:SmWRKY47;Parent=SmWRKY4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gene</w:t>
        <w:tab/>
        <w:t>42478</w:t>
        <w:tab/>
        <w:t>47827</w:t>
        <w:tab/>
        <w:t>0.38</w:t>
        <w:tab/>
        <w:t>-</w:t>
        <w:tab/>
        <w:t>.</w:t>
        <w:tab/>
        <w:t>ID=SmWRKY4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mRNA</w:t>
        <w:tab/>
        <w:t>42478</w:t>
        <w:tab/>
        <w:t>47827</w:t>
        <w:tab/>
        <w:t>0.38</w:t>
        <w:tab/>
        <w:t>-</w:t>
        <w:tab/>
        <w:t>.</w:t>
        <w:tab/>
        <w:t>ID=SmWRKY48;Parent=SmWRKY4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exon</w:t>
        <w:tab/>
        <w:t>42478</w:t>
        <w:tab/>
        <w:t>42974</w:t>
        <w:tab/>
        <w:t>.</w:t>
        <w:tab/>
        <w:t>-</w:t>
        <w:tab/>
        <w:t>.</w:t>
        <w:tab/>
        <w:t>ID=ex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intron</w:t>
        <w:tab/>
        <w:t>42975</w:t>
        <w:tab/>
        <w:t>43619</w:t>
        <w:tab/>
        <w:t>0.97</w:t>
        <w:tab/>
        <w:t>-</w:t>
        <w:tab/>
        <w:t>.</w:t>
        <w:tab/>
        <w:t>ID=intr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exon</w:t>
        <w:tab/>
        <w:t>43620</w:t>
        <w:tab/>
        <w:t>43778</w:t>
        <w:tab/>
        <w:t>.</w:t>
        <w:tab/>
        <w:t>-</w:t>
        <w:tab/>
        <w:t>.</w:t>
        <w:tab/>
        <w:t>ID=ex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intron</w:t>
        <w:tab/>
        <w:t>43779</w:t>
        <w:tab/>
        <w:t>43874</w:t>
        <w:tab/>
        <w:t>1</w:t>
        <w:tab/>
        <w:t>-</w:t>
        <w:tab/>
        <w:t>.</w:t>
        <w:tab/>
        <w:t>ID=intr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exon</w:t>
        <w:tab/>
        <w:t>43875</w:t>
        <w:tab/>
        <w:t>44578</w:t>
        <w:tab/>
        <w:t>.</w:t>
        <w:tab/>
        <w:t>-</w:t>
        <w:tab/>
        <w:t>.</w:t>
        <w:tab/>
        <w:t>ID=ex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intron</w:t>
        <w:tab/>
        <w:t>44579</w:t>
        <w:tab/>
        <w:t>47346</w:t>
        <w:tab/>
        <w:t>0.88</w:t>
        <w:tab/>
        <w:t>-</w:t>
        <w:tab/>
        <w:t>.</w:t>
        <w:tab/>
        <w:t>ID=intr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8</w:t>
        <w:tab/>
        <w:t>.</w:t>
        <w:tab/>
        <w:t>exon</w:t>
        <w:tab/>
        <w:t>47347</w:t>
        <w:tab/>
        <w:t>47827</w:t>
        <w:tab/>
        <w:t>.</w:t>
        <w:tab/>
        <w:t>-</w:t>
        <w:tab/>
        <w:t>.</w:t>
        <w:tab/>
        <w:t>ID=exon:SmWRKY48;Parent=SmWRKY4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gene</w:t>
        <w:tab/>
        <w:t>26256</w:t>
        <w:tab/>
        <w:t>30719</w:t>
        <w:tab/>
        <w:t>0.14</w:t>
        <w:tab/>
        <w:t>+</w:t>
        <w:tab/>
        <w:t>.</w:t>
        <w:tab/>
        <w:t>ID=SmWRKY4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mRNA</w:t>
        <w:tab/>
        <w:t>26256</w:t>
        <w:tab/>
        <w:t>30719</w:t>
        <w:tab/>
        <w:t>0.14</w:t>
        <w:tab/>
        <w:t>+</w:t>
        <w:tab/>
        <w:t>.</w:t>
        <w:tab/>
        <w:t>ID=SmWRKY49;Parent=SmWRKY49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exon</w:t>
        <w:tab/>
        <w:t>26256</w:t>
        <w:tab/>
        <w:t>26995</w:t>
        <w:tab/>
        <w:t>.</w:t>
        <w:tab/>
        <w:t>+</w:t>
        <w:tab/>
        <w:t>.</w:t>
        <w:tab/>
        <w:t>ID=ex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intron</w:t>
        <w:tab/>
        <w:t>26996</w:t>
        <w:tab/>
        <w:t>27594</w:t>
        <w:tab/>
        <w:t>1</w:t>
        <w:tab/>
        <w:t>+</w:t>
        <w:tab/>
        <w:t>.</w:t>
        <w:tab/>
        <w:t>ID=intr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exon</w:t>
        <w:tab/>
        <w:t>27595</w:t>
        <w:tab/>
        <w:t>27918</w:t>
        <w:tab/>
        <w:t>.</w:t>
        <w:tab/>
        <w:t>+</w:t>
        <w:tab/>
        <w:t>.</w:t>
        <w:tab/>
        <w:t>ID=ex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intron</w:t>
        <w:tab/>
        <w:t>27919</w:t>
        <w:tab/>
        <w:t>28001</w:t>
        <w:tab/>
        <w:t>0.48</w:t>
        <w:tab/>
        <w:t>+</w:t>
        <w:tab/>
        <w:t>.</w:t>
        <w:tab/>
        <w:t>ID=intr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exon</w:t>
        <w:tab/>
        <w:t>28002</w:t>
        <w:tab/>
        <w:t>28274</w:t>
        <w:tab/>
        <w:t>.</w:t>
        <w:tab/>
        <w:t>+</w:t>
        <w:tab/>
        <w:t>.</w:t>
        <w:tab/>
        <w:t>ID=ex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intron</w:t>
        <w:tab/>
        <w:t>28275</w:t>
        <w:tab/>
        <w:t>29647</w:t>
        <w:tab/>
        <w:t>0.8</w:t>
        <w:tab/>
        <w:t>+</w:t>
        <w:tab/>
        <w:t>.</w:t>
        <w:tab/>
        <w:t>ID=intr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exon</w:t>
        <w:tab/>
        <w:t>29648</w:t>
        <w:tab/>
        <w:t>29952</w:t>
        <w:tab/>
        <w:t>.</w:t>
        <w:tab/>
        <w:t>+</w:t>
        <w:tab/>
        <w:t>.</w:t>
        <w:tab/>
        <w:t>ID=ex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intron</w:t>
        <w:tab/>
        <w:t>29953</w:t>
        <w:tab/>
        <w:t>30069</w:t>
        <w:tab/>
        <w:t>1</w:t>
        <w:tab/>
        <w:t>+</w:t>
        <w:tab/>
        <w:t>.</w:t>
        <w:tab/>
        <w:t>ID=intr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exon</w:t>
        <w:tab/>
        <w:t>30070</w:t>
        <w:tab/>
        <w:t>30186</w:t>
        <w:tab/>
        <w:t>.</w:t>
        <w:tab/>
        <w:t>+</w:t>
        <w:tab/>
        <w:t>.</w:t>
        <w:tab/>
        <w:t>ID=ex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intron</w:t>
        <w:tab/>
        <w:t>30187</w:t>
        <w:tab/>
        <w:t>30358</w:t>
        <w:tab/>
        <w:t>0.99</w:t>
        <w:tab/>
        <w:t>+</w:t>
        <w:tab/>
        <w:t>.</w:t>
        <w:tab/>
        <w:t>ID=intr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49</w:t>
        <w:tab/>
        <w:t>.</w:t>
        <w:tab/>
        <w:t>exon</w:t>
        <w:tab/>
        <w:t>30359</w:t>
        <w:tab/>
        <w:t>30719</w:t>
        <w:tab/>
        <w:t>.</w:t>
        <w:tab/>
        <w:t>+</w:t>
        <w:tab/>
        <w:t>.</w:t>
        <w:tab/>
        <w:t>ID=exon:SmWRKY49;Parent=SmWRKY49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gene</w:t>
        <w:tab/>
        <w:t>25986</w:t>
        <w:tab/>
        <w:t>29695</w:t>
        <w:tab/>
        <w:t>0.07</w:t>
        <w:tab/>
        <w:t>+</w:t>
        <w:tab/>
        <w:t>.</w:t>
        <w:tab/>
        <w:t>ID=SmWRKY5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mRNA</w:t>
        <w:tab/>
        <w:t>25986</w:t>
        <w:tab/>
        <w:t>29695</w:t>
        <w:tab/>
        <w:t>0.07</w:t>
        <w:tab/>
        <w:t>+</w:t>
        <w:tab/>
        <w:t>.</w:t>
        <w:tab/>
        <w:t>ID=SmWRKY50;Parent=SmWRKY50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exon</w:t>
        <w:tab/>
        <w:t>25986</w:t>
        <w:tab/>
        <w:t>26042</w:t>
        <w:tab/>
        <w:t>.</w:t>
        <w:tab/>
        <w:t>+</w:t>
        <w:tab/>
        <w:t>.</w:t>
        <w:tab/>
        <w:t>ID=ex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exon</w:t>
        <w:tab/>
        <w:t>26359</w:t>
        <w:tab/>
        <w:t>26571</w:t>
        <w:tab/>
        <w:t>.</w:t>
        <w:tab/>
        <w:t>+</w:t>
        <w:tab/>
        <w:t>.</w:t>
        <w:tab/>
        <w:t>ID=ex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intron</w:t>
        <w:tab/>
        <w:t>26572</w:t>
        <w:tab/>
        <w:t>27712</w:t>
        <w:tab/>
        <w:t>0.93</w:t>
        <w:tab/>
        <w:t>+</w:t>
        <w:tab/>
        <w:t>.</w:t>
        <w:tab/>
        <w:t>ID=intr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exon</w:t>
        <w:tab/>
        <w:t>27713</w:t>
        <w:tab/>
        <w:t>28353</w:t>
        <w:tab/>
        <w:t>.</w:t>
        <w:tab/>
        <w:t>+</w:t>
        <w:tab/>
        <w:t>.</w:t>
        <w:tab/>
        <w:t>ID=ex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intron</w:t>
        <w:tab/>
        <w:t>28354</w:t>
        <w:tab/>
        <w:t>28633</w:t>
        <w:tab/>
        <w:t>1</w:t>
        <w:tab/>
        <w:t>+</w:t>
        <w:tab/>
        <w:t>.</w:t>
        <w:tab/>
        <w:t>ID=intr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exon</w:t>
        <w:tab/>
        <w:t>28634</w:t>
        <w:tab/>
        <w:t>28792</w:t>
        <w:tab/>
        <w:t>.</w:t>
        <w:tab/>
        <w:t>+</w:t>
        <w:tab/>
        <w:t>.</w:t>
        <w:tab/>
        <w:t>ID=ex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intron</w:t>
        <w:tab/>
        <w:t>28793</w:t>
        <w:tab/>
        <w:t>28887</w:t>
        <w:tab/>
        <w:t>0.99</w:t>
        <w:tab/>
        <w:t>+</w:t>
        <w:tab/>
        <w:t>.</w:t>
        <w:tab/>
        <w:t>ID=intr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0</w:t>
        <w:tab/>
        <w:t>.</w:t>
        <w:tab/>
        <w:t>exon</w:t>
        <w:tab/>
        <w:t>28888</w:t>
        <w:tab/>
        <w:t>29695</w:t>
        <w:tab/>
        <w:t>.</w:t>
        <w:tab/>
        <w:t>+</w:t>
        <w:tab/>
        <w:t>.</w:t>
        <w:tab/>
        <w:t>ID=exon:SmWRKY50;Parent=SmWRKY50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gene</w:t>
        <w:tab/>
        <w:t>4136</w:t>
        <w:tab/>
        <w:t>6176</w:t>
        <w:tab/>
        <w:t>0.14</w:t>
        <w:tab/>
        <w:t>+</w:t>
        <w:tab/>
        <w:t>.</w:t>
        <w:tab/>
        <w:t>ID=SmWRKY5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mRNA</w:t>
        <w:tab/>
        <w:t>4136</w:t>
        <w:tab/>
        <w:t>6176</w:t>
        <w:tab/>
        <w:t>0.14</w:t>
        <w:tab/>
        <w:t>+</w:t>
        <w:tab/>
        <w:t>.</w:t>
        <w:tab/>
        <w:t>ID=SmWRKY51;Parent=SmWRKY51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exon</w:t>
        <w:tab/>
        <w:t>4136</w:t>
        <w:tab/>
        <w:t>4506</w:t>
        <w:tab/>
        <w:t>.</w:t>
        <w:tab/>
        <w:t>+</w:t>
        <w:tab/>
        <w:t>.</w:t>
        <w:tab/>
        <w:t>ID=exon:SmWRKY51;Parent=SmWRKY5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intron</w:t>
        <w:tab/>
        <w:t>4507</w:t>
        <w:tab/>
        <w:t>4629</w:t>
        <w:tab/>
        <w:t>0.92</w:t>
        <w:tab/>
        <w:t>+</w:t>
        <w:tab/>
        <w:t>.</w:t>
        <w:tab/>
        <w:t>ID=intron:SmWRKY51;Parent=SmWRKY5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exon</w:t>
        <w:tab/>
        <w:t>4630</w:t>
        <w:tab/>
        <w:t>4755</w:t>
        <w:tab/>
        <w:t>.</w:t>
        <w:tab/>
        <w:t>+</w:t>
        <w:tab/>
        <w:t>.</w:t>
        <w:tab/>
        <w:t>ID=exon:SmWRKY51;Parent=SmWRKY5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intron</w:t>
        <w:tab/>
        <w:t>4756</w:t>
        <w:tab/>
        <w:t>5326</w:t>
        <w:tab/>
        <w:t>0.92</w:t>
        <w:tab/>
        <w:t>+</w:t>
        <w:tab/>
        <w:t>.</w:t>
        <w:tab/>
        <w:t>ID=intron:SmWRKY51;Parent=SmWRKY5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1</w:t>
        <w:tab/>
        <w:t>.</w:t>
        <w:tab/>
        <w:t>exon</w:t>
        <w:tab/>
        <w:t>5327</w:t>
        <w:tab/>
        <w:t>6176</w:t>
        <w:tab/>
        <w:t>.</w:t>
        <w:tab/>
        <w:t>+</w:t>
        <w:tab/>
        <w:t>.</w:t>
        <w:tab/>
        <w:t>ID=exon:SmWRKY51;Parent=SmWRKY5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gene</w:t>
        <w:tab/>
        <w:t>707</w:t>
        <w:tab/>
        <w:t>4627</w:t>
        <w:tab/>
        <w:t>0.29</w:t>
        <w:tab/>
        <w:t>-</w:t>
        <w:tab/>
        <w:t>.</w:t>
        <w:tab/>
        <w:t>ID=SmWRKY5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mRNA</w:t>
        <w:tab/>
        <w:t>707</w:t>
        <w:tab/>
        <w:t>4627</w:t>
        <w:tab/>
        <w:t>0.29</w:t>
        <w:tab/>
        <w:t>-</w:t>
        <w:tab/>
        <w:t>.</w:t>
        <w:tab/>
        <w:t>ID=SmWRKY52;Parent=SmWRKY52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exon</w:t>
        <w:tab/>
        <w:t>707</w:t>
        <w:tab/>
        <w:t>1536</w:t>
        <w:tab/>
        <w:t>.</w:t>
        <w:tab/>
        <w:t>-</w:t>
        <w:tab/>
        <w:t>.</w:t>
        <w:tab/>
        <w:t>ID=ex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intron</w:t>
        <w:tab/>
        <w:t>1537</w:t>
        <w:tab/>
        <w:t>1613</w:t>
        <w:tab/>
        <w:t>0.83</w:t>
        <w:tab/>
        <w:t>-</w:t>
        <w:tab/>
        <w:t>.</w:t>
        <w:tab/>
        <w:t>ID=intr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exon</w:t>
        <w:tab/>
        <w:t>1614</w:t>
        <w:tab/>
        <w:t>1727</w:t>
        <w:tab/>
        <w:t>.</w:t>
        <w:tab/>
        <w:t>-</w:t>
        <w:tab/>
        <w:t>.</w:t>
        <w:tab/>
        <w:t>ID=ex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intron</w:t>
        <w:tab/>
        <w:t>1728</w:t>
        <w:tab/>
        <w:t>1911</w:t>
        <w:tab/>
        <w:t>0.96</w:t>
        <w:tab/>
        <w:t>-</w:t>
        <w:tab/>
        <w:t>.</w:t>
        <w:tab/>
        <w:t>ID=intr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exon</w:t>
        <w:tab/>
        <w:t>1912</w:t>
        <w:tab/>
        <w:t>2415</w:t>
        <w:tab/>
        <w:t>.</w:t>
        <w:tab/>
        <w:t>-</w:t>
        <w:tab/>
        <w:t>.</w:t>
        <w:tab/>
        <w:t>ID=ex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intron</w:t>
        <w:tab/>
        <w:t>2416</w:t>
        <w:tab/>
        <w:t>3860</w:t>
        <w:tab/>
        <w:t>0.97</w:t>
        <w:tab/>
        <w:t>-</w:t>
        <w:tab/>
        <w:t>.</w:t>
        <w:tab/>
        <w:t>ID=intr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exon</w:t>
        <w:tab/>
        <w:t>3861</w:t>
        <w:tab/>
        <w:t>3935</w:t>
        <w:tab/>
        <w:t>.</w:t>
        <w:tab/>
        <w:t>-</w:t>
        <w:tab/>
        <w:t>.</w:t>
        <w:tab/>
        <w:t>ID=ex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intron</w:t>
        <w:tab/>
        <w:t>3936</w:t>
        <w:tab/>
        <w:t>4339</w:t>
        <w:tab/>
        <w:t>0.97</w:t>
        <w:tab/>
        <w:t>-</w:t>
        <w:tab/>
        <w:t>.</w:t>
        <w:tab/>
        <w:t>ID=intr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2</w:t>
        <w:tab/>
        <w:t>.</w:t>
        <w:tab/>
        <w:t>exon</w:t>
        <w:tab/>
        <w:t>4340</w:t>
        <w:tab/>
        <w:t>4627</w:t>
        <w:tab/>
        <w:t>.</w:t>
        <w:tab/>
        <w:t>-</w:t>
        <w:tab/>
        <w:t>.</w:t>
        <w:tab/>
        <w:t>ID=exon:SmWRKY52;Parent=SmWRKY52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gene</w:t>
        <w:tab/>
        <w:t>1</w:t>
        <w:tab/>
        <w:t>9954</w:t>
        <w:tab/>
        <w:t>0.03</w:t>
        <w:tab/>
        <w:t>+</w:t>
        <w:tab/>
        <w:t>.</w:t>
        <w:tab/>
        <w:t>ID=SmWRKY5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mRNA</w:t>
        <w:tab/>
        <w:t>1</w:t>
        <w:tab/>
        <w:t>9954</w:t>
        <w:tab/>
        <w:t>0.03</w:t>
        <w:tab/>
        <w:t>+</w:t>
        <w:tab/>
        <w:t>.</w:t>
        <w:tab/>
        <w:t>ID=SmWRKY53;Parent=SmWRKY53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intron</w:t>
        <w:tab/>
        <w:t>1</w:t>
        <w:tab/>
        <w:t>131</w:t>
        <w:tab/>
        <w:t>0.31</w:t>
        <w:tab/>
        <w:t>+</w:t>
        <w:tab/>
        <w:t>.</w:t>
        <w:tab/>
        <w:t>ID=intr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exon</w:t>
        <w:tab/>
        <w:t>132</w:t>
        <w:tab/>
        <w:t>196</w:t>
        <w:tab/>
        <w:t>.</w:t>
        <w:tab/>
        <w:t>+</w:t>
        <w:tab/>
        <w:t>.</w:t>
        <w:tab/>
        <w:t>ID=ex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intron</w:t>
        <w:tab/>
        <w:t>197</w:t>
        <w:tab/>
        <w:t>1157</w:t>
        <w:tab/>
        <w:t>0.2</w:t>
        <w:tab/>
        <w:t>+</w:t>
        <w:tab/>
        <w:t>.</w:t>
        <w:tab/>
        <w:t>ID=intr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exon</w:t>
        <w:tab/>
        <w:t>1158</w:t>
        <w:tab/>
        <w:t>1238</w:t>
        <w:tab/>
        <w:t>.</w:t>
        <w:tab/>
        <w:t>+</w:t>
        <w:tab/>
        <w:t>.</w:t>
        <w:tab/>
        <w:t>ID=ex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intron</w:t>
        <w:tab/>
        <w:t>1239</w:t>
        <w:tab/>
        <w:t>1921</w:t>
        <w:tab/>
        <w:t>0.27</w:t>
        <w:tab/>
        <w:t>+</w:t>
        <w:tab/>
        <w:t>.</w:t>
        <w:tab/>
        <w:t>ID=intr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exon</w:t>
        <w:tab/>
        <w:t>1922</w:t>
        <w:tab/>
        <w:t>2021</w:t>
        <w:tab/>
        <w:t>.</w:t>
        <w:tab/>
        <w:t>+</w:t>
        <w:tab/>
        <w:t>.</w:t>
        <w:tab/>
        <w:t>ID=ex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intron</w:t>
        <w:tab/>
        <w:t>2022</w:t>
        <w:tab/>
        <w:t>8403</w:t>
        <w:tab/>
        <w:t>0.29</w:t>
        <w:tab/>
        <w:t>+</w:t>
        <w:tab/>
        <w:t>.</w:t>
        <w:tab/>
        <w:t>ID=intr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exon</w:t>
        <w:tab/>
        <w:t>8404</w:t>
        <w:tab/>
        <w:t>8675</w:t>
        <w:tab/>
        <w:t>.</w:t>
        <w:tab/>
        <w:t>+</w:t>
        <w:tab/>
        <w:t>.</w:t>
        <w:tab/>
        <w:t>ID=ex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intron</w:t>
        <w:tab/>
        <w:t>8676</w:t>
        <w:tab/>
        <w:t>9143</w:t>
        <w:tab/>
        <w:t>0.99</w:t>
        <w:tab/>
        <w:t>+</w:t>
        <w:tab/>
        <w:t>.</w:t>
        <w:tab/>
        <w:t>ID=intr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exon</w:t>
        <w:tab/>
        <w:t>9144</w:t>
        <w:tab/>
        <w:t>9248</w:t>
        <w:tab/>
        <w:t>.</w:t>
        <w:tab/>
        <w:t>+</w:t>
        <w:tab/>
        <w:t>.</w:t>
        <w:tab/>
        <w:t>ID=ex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intron</w:t>
        <w:tab/>
        <w:t>9249</w:t>
        <w:tab/>
        <w:t>9355</w:t>
        <w:tab/>
        <w:t>0.91</w:t>
        <w:tab/>
        <w:t>+</w:t>
        <w:tab/>
        <w:t>.</w:t>
        <w:tab/>
        <w:t>ID=intr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3</w:t>
        <w:tab/>
        <w:t>.</w:t>
        <w:tab/>
        <w:t>exon</w:t>
        <w:tab/>
        <w:t>9356</w:t>
        <w:tab/>
        <w:t>9954</w:t>
        <w:tab/>
        <w:t>.</w:t>
        <w:tab/>
        <w:t>+</w:t>
        <w:tab/>
        <w:t>.</w:t>
        <w:tab/>
        <w:t>ID=exon:SmWRKY53;Parent=SmWRKY53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gene</w:t>
        <w:tab/>
        <w:t>1</w:t>
        <w:tab/>
        <w:t>1077</w:t>
        <w:tab/>
        <w:t>0.39</w:t>
        <w:tab/>
        <w:t>-</w:t>
        <w:tab/>
        <w:t>.</w:t>
        <w:tab/>
        <w:t>ID=SmWRKY5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mRNA</w:t>
        <w:tab/>
        <w:t>1</w:t>
        <w:tab/>
        <w:t>1077</w:t>
        <w:tab/>
        <w:t>0.39</w:t>
        <w:tab/>
        <w:t>-</w:t>
        <w:tab/>
        <w:t>.</w:t>
        <w:tab/>
        <w:t>ID=SmWRKY54;Parent=SmWRKY54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exon</w:t>
        <w:tab/>
        <w:t>1</w:t>
        <w:tab/>
        <w:t>379</w:t>
        <w:tab/>
        <w:t>.</w:t>
        <w:tab/>
        <w:t>-</w:t>
        <w:tab/>
        <w:t>.</w:t>
        <w:tab/>
        <w:t>ID=exon:SmWRKY54;Parent=SmWRKY5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intron</w:t>
        <w:tab/>
        <w:t>380</w:t>
        <w:tab/>
        <w:t>532</w:t>
        <w:tab/>
        <w:t>1</w:t>
        <w:tab/>
        <w:t>-</w:t>
        <w:tab/>
        <w:t>.</w:t>
        <w:tab/>
        <w:t>ID=intron:SmWRKY54;Parent=SmWRKY5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exon</w:t>
        <w:tab/>
        <w:t>533</w:t>
        <w:tab/>
        <w:t>646</w:t>
        <w:tab/>
        <w:t>.</w:t>
        <w:tab/>
        <w:t>-</w:t>
        <w:tab/>
        <w:t>.</w:t>
        <w:tab/>
        <w:t>ID=exon:SmWRKY54;Parent=SmWRKY5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intron</w:t>
        <w:tab/>
        <w:t>647</w:t>
        <w:tab/>
        <w:t>721</w:t>
        <w:tab/>
        <w:t>1</w:t>
        <w:tab/>
        <w:t>-</w:t>
        <w:tab/>
        <w:t>.</w:t>
        <w:tab/>
        <w:t>ID=intron:SmWRKY54;Parent=SmWRKY5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4</w:t>
        <w:tab/>
        <w:t>.</w:t>
        <w:tab/>
        <w:t>exon</w:t>
        <w:tab/>
        <w:t>722</w:t>
        <w:tab/>
        <w:t>1077</w:t>
        <w:tab/>
        <w:t>.</w:t>
        <w:tab/>
        <w:t>-</w:t>
        <w:tab/>
        <w:t>.</w:t>
        <w:tab/>
        <w:t>ID=exon:SmWRKY54;Parent=SmWRKY54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gene</w:t>
        <w:tab/>
        <w:t>10884</w:t>
        <w:tab/>
        <w:t>12109</w:t>
        <w:tab/>
        <w:t>0.27</w:t>
        <w:tab/>
        <w:t>-</w:t>
        <w:tab/>
        <w:t>.</w:t>
        <w:tab/>
        <w:t>ID=SmWRKY5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mRNA</w:t>
        <w:tab/>
        <w:t>10884</w:t>
        <w:tab/>
        <w:t>12109</w:t>
        <w:tab/>
        <w:t>0.27</w:t>
        <w:tab/>
        <w:t>-</w:t>
        <w:tab/>
        <w:t>.</w:t>
        <w:tab/>
        <w:t>ID=SmWRKY55;Parent=SmWRKY55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exon</w:t>
        <w:tab/>
        <w:t>10884</w:t>
        <w:tab/>
        <w:t>11611</w:t>
        <w:tab/>
        <w:t>.</w:t>
        <w:tab/>
        <w:t>-</w:t>
        <w:tab/>
        <w:t>.</w:t>
        <w:tab/>
        <w:t>ID=exon:SmWRKY55;Parent=SmWRKY5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intron</w:t>
        <w:tab/>
        <w:t>11612</w:t>
        <w:tab/>
        <w:t>11764</w:t>
        <w:tab/>
        <w:t>1</w:t>
        <w:tab/>
        <w:t>-</w:t>
        <w:tab/>
        <w:t>.</w:t>
        <w:tab/>
        <w:t>ID=intron:SmWRKY55;Parent=SmWRKY5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exon</w:t>
        <w:tab/>
        <w:t>11765</w:t>
        <w:tab/>
        <w:t>11878</w:t>
        <w:tab/>
        <w:t>.</w:t>
        <w:tab/>
        <w:t>-</w:t>
        <w:tab/>
        <w:t>.</w:t>
        <w:tab/>
        <w:t>ID=exon:SmWRKY55;Parent=SmWRKY5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intron</w:t>
        <w:tab/>
        <w:t>11879</w:t>
        <w:tab/>
        <w:t>11953</w:t>
        <w:tab/>
        <w:t>1</w:t>
        <w:tab/>
        <w:t>-</w:t>
        <w:tab/>
        <w:t>.</w:t>
        <w:tab/>
        <w:t>ID=intron:SmWRKY55;Parent=SmWRKY5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5</w:t>
        <w:tab/>
        <w:t>.</w:t>
        <w:tab/>
        <w:t>exon</w:t>
        <w:tab/>
        <w:t>11954</w:t>
        <w:tab/>
        <w:t>12109</w:t>
        <w:tab/>
        <w:t>.</w:t>
        <w:tab/>
        <w:t>-</w:t>
        <w:tab/>
        <w:t>.</w:t>
        <w:tab/>
        <w:t>ID=exon:SmWRKY55;Parent=SmWRKY55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gene</w:t>
        <w:tab/>
        <w:t>5038</w:t>
        <w:tab/>
        <w:t>7095</w:t>
        <w:tab/>
        <w:t>0.01</w:t>
        <w:tab/>
        <w:t>+</w:t>
        <w:tab/>
        <w:t>.</w:t>
        <w:tab/>
        <w:t>ID=SmWRKY5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mRNA</w:t>
        <w:tab/>
        <w:t>5038</w:t>
        <w:tab/>
        <w:t>7095</w:t>
        <w:tab/>
        <w:t>0.01</w:t>
        <w:tab/>
        <w:t>+</w:t>
        <w:tab/>
        <w:t>.</w:t>
        <w:tab/>
        <w:t>ID=SmWRKY56;Parent=SmWRKY56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exon</w:t>
        <w:tab/>
        <w:t>5038</w:t>
        <w:tab/>
        <w:t>5900</w:t>
        <w:tab/>
        <w:t>.</w:t>
        <w:tab/>
        <w:t>+</w:t>
        <w:tab/>
        <w:t>.</w:t>
        <w:tab/>
        <w:t>ID=exon:SmWRKY56;Parent=SmWRKY5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intron</w:t>
        <w:tab/>
        <w:t>5901</w:t>
        <w:tab/>
        <w:t>6035</w:t>
        <w:tab/>
        <w:t>0.4</w:t>
        <w:tab/>
        <w:t>+</w:t>
        <w:tab/>
        <w:t>.</w:t>
        <w:tab/>
        <w:t>ID=intron:SmWRKY56;Parent=SmWRKY5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exon</w:t>
        <w:tab/>
        <w:t>6036</w:t>
        <w:tab/>
        <w:t>6161</w:t>
        <w:tab/>
        <w:t>.</w:t>
        <w:tab/>
        <w:t>+</w:t>
        <w:tab/>
        <w:t>.</w:t>
        <w:tab/>
        <w:t>ID=exon:SmWRKY56;Parent=SmWRKY5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intron</w:t>
        <w:tab/>
        <w:t>6162</w:t>
        <w:tab/>
        <w:t>6701</w:t>
        <w:tab/>
        <w:t>0.44</w:t>
        <w:tab/>
        <w:t>+</w:t>
        <w:tab/>
        <w:t>.</w:t>
        <w:tab/>
        <w:t>ID=intron:SmWRKY56;Parent=SmWRKY5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6</w:t>
        <w:tab/>
        <w:t>.</w:t>
        <w:tab/>
        <w:t>exon</w:t>
        <w:tab/>
        <w:t>6702</w:t>
        <w:tab/>
        <w:t>7095</w:t>
        <w:tab/>
        <w:t>.</w:t>
        <w:tab/>
        <w:t>+</w:t>
        <w:tab/>
        <w:t>.</w:t>
        <w:tab/>
        <w:t>ID=exon:SmWRKY56;Parent=SmWRKY56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gene</w:t>
        <w:tab/>
        <w:t>4303</w:t>
        <w:tab/>
        <w:t>6057</w:t>
        <w:tab/>
        <w:t>0.43</w:t>
        <w:tab/>
        <w:t>-</w:t>
        <w:tab/>
        <w:t>.</w:t>
        <w:tab/>
        <w:t>ID=SmWRKY5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mRNA</w:t>
        <w:tab/>
        <w:t>4303</w:t>
        <w:tab/>
        <w:t>6057</w:t>
        <w:tab/>
        <w:t>0.43</w:t>
        <w:tab/>
        <w:t>-</w:t>
        <w:tab/>
        <w:t>.</w:t>
        <w:tab/>
        <w:t>ID=SmWRKY57;Parent=SmWRKY57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exon</w:t>
        <w:tab/>
        <w:t>4303</w:t>
        <w:tab/>
        <w:t>5065</w:t>
        <w:tab/>
        <w:t>.</w:t>
        <w:tab/>
        <w:t>-</w:t>
        <w:tab/>
        <w:t>.</w:t>
        <w:tab/>
        <w:t>ID=ex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intron</w:t>
        <w:tab/>
        <w:t>5066</w:t>
        <w:tab/>
        <w:t>5158</w:t>
        <w:tab/>
        <w:t>1</w:t>
        <w:tab/>
        <w:t>-</w:t>
        <w:tab/>
        <w:t>.</w:t>
        <w:tab/>
        <w:t>ID=intr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exon</w:t>
        <w:tab/>
        <w:t>5159</w:t>
        <w:tab/>
        <w:t>5272</w:t>
        <w:tab/>
        <w:t>.</w:t>
        <w:tab/>
        <w:t>-</w:t>
        <w:tab/>
        <w:t>.</w:t>
        <w:tab/>
        <w:t>ID=ex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intron</w:t>
        <w:tab/>
        <w:t>5273</w:t>
        <w:tab/>
        <w:t>5380</w:t>
        <w:tab/>
        <w:t>1</w:t>
        <w:tab/>
        <w:t>-</w:t>
        <w:tab/>
        <w:t>.</w:t>
        <w:tab/>
        <w:t>ID=intr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exon</w:t>
        <w:tab/>
        <w:t>5381</w:t>
        <w:tab/>
        <w:t>5662</w:t>
        <w:tab/>
        <w:t>.</w:t>
        <w:tab/>
        <w:t>-</w:t>
        <w:tab/>
        <w:t>.</w:t>
        <w:tab/>
        <w:t>ID=ex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intron</w:t>
        <w:tab/>
        <w:t>5663</w:t>
        <w:tab/>
        <w:t>5742</w:t>
        <w:tab/>
        <w:t>0.99</w:t>
        <w:tab/>
        <w:t>-</w:t>
        <w:tab/>
        <w:t>.</w:t>
        <w:tab/>
        <w:t>ID=intr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7</w:t>
        <w:tab/>
        <w:t>.</w:t>
        <w:tab/>
        <w:t>exon</w:t>
        <w:tab/>
        <w:t>5743</w:t>
        <w:tab/>
        <w:t>6057</w:t>
        <w:tab/>
        <w:t>.</w:t>
        <w:tab/>
        <w:t>-</w:t>
        <w:tab/>
        <w:t>.</w:t>
        <w:tab/>
        <w:t>ID=exon:SmWRKY57;Parent=SmWRKY57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gene</w:t>
        <w:tab/>
        <w:t>1</w:t>
        <w:tab/>
        <w:t>5189</w:t>
        <w:tab/>
        <w:t>0.07</w:t>
        <w:tab/>
        <w:t>+</w:t>
        <w:tab/>
        <w:t>.</w:t>
        <w:tab/>
        <w:t>ID=SmWRKY5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mRNA</w:t>
        <w:tab/>
        <w:t>1</w:t>
        <w:tab/>
        <w:t>5189</w:t>
        <w:tab/>
        <w:t>0.07</w:t>
        <w:tab/>
        <w:t>+</w:t>
        <w:tab/>
        <w:t>.</w:t>
        <w:tab/>
        <w:t>ID=SmWRKY58;Parent=SmWRKY58.1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intron</w:t>
        <w:tab/>
        <w:t>1</w:t>
        <w:tab/>
        <w:t>293</w:t>
        <w:tab/>
        <w:t>0.31</w:t>
        <w:tab/>
        <w:t>+</w:t>
        <w:tab/>
        <w:t>.</w:t>
        <w:tab/>
        <w:t>ID=intr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exon</w:t>
        <w:tab/>
        <w:t>294</w:t>
        <w:tab/>
        <w:t>457</w:t>
        <w:tab/>
        <w:t>.</w:t>
        <w:tab/>
        <w:t>+</w:t>
        <w:tab/>
        <w:t>.</w:t>
        <w:tab/>
        <w:t>ID=ex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intron</w:t>
        <w:tab/>
        <w:t>458</w:t>
        <w:tab/>
        <w:t>2020</w:t>
        <w:tab/>
        <w:t>0.67</w:t>
        <w:tab/>
        <w:t>+</w:t>
        <w:tab/>
        <w:t>.</w:t>
        <w:tab/>
        <w:t>ID=intr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exon</w:t>
        <w:tab/>
        <w:t>2021</w:t>
        <w:tab/>
        <w:t>2129</w:t>
        <w:tab/>
        <w:t>.</w:t>
        <w:tab/>
        <w:t>+</w:t>
        <w:tab/>
        <w:t>.</w:t>
        <w:tab/>
        <w:t>ID=ex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intron</w:t>
        <w:tab/>
        <w:t>2130</w:t>
        <w:tab/>
        <w:t>4045</w:t>
        <w:tab/>
        <w:t>0.6</w:t>
        <w:tab/>
        <w:t>+</w:t>
        <w:tab/>
        <w:t>.</w:t>
        <w:tab/>
        <w:t>ID=intr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exon</w:t>
        <w:tab/>
        <w:t>4046</w:t>
        <w:tab/>
        <w:t>4216</w:t>
        <w:tab/>
        <w:t>.</w:t>
        <w:tab/>
        <w:t>+</w:t>
        <w:tab/>
        <w:t>.</w:t>
        <w:tab/>
        <w:t>ID=ex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intron</w:t>
        <w:tab/>
        <w:t>4217</w:t>
        <w:tab/>
        <w:t>4291</w:t>
        <w:tab/>
        <w:t>0.75</w:t>
        <w:tab/>
        <w:t>+</w:t>
        <w:tab/>
        <w:t>.</w:t>
        <w:tab/>
        <w:t>ID=intr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exon</w:t>
        <w:tab/>
        <w:t>4292</w:t>
        <w:tab/>
        <w:t>4405</w:t>
        <w:tab/>
        <w:t>.</w:t>
        <w:tab/>
        <w:t>+</w:t>
        <w:tab/>
        <w:t>.</w:t>
        <w:tab/>
        <w:t>ID=ex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intron</w:t>
        <w:tab/>
        <w:t>4406</w:t>
        <w:tab/>
        <w:t>4558</w:t>
        <w:tab/>
        <w:t>0.98</w:t>
        <w:tab/>
        <w:t>+</w:t>
        <w:tab/>
        <w:t>.</w:t>
        <w:tab/>
        <w:t>ID=intr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  <w:t>SmWRKY58</w:t>
        <w:tab/>
        <w:t>.</w:t>
        <w:tab/>
        <w:t>exon</w:t>
        <w:tab/>
        <w:t>4559</w:t>
        <w:tab/>
        <w:t>5189</w:t>
        <w:tab/>
        <w:t>.</w:t>
        <w:tab/>
        <w:t>+</w:t>
        <w:tab/>
        <w:t>.</w:t>
        <w:tab/>
        <w:t>ID=exon:SmWRKY58;Parent=SmWRKY58</w:t>
      </w:r>
    </w:p>
    <w:p>
      <w:pPr>
        <w:pStyle w:val="1"/>
        <w:rPr>
          <w:rFonts w:ascii="Times" w:hAnsi="Times" w:cs="Times"/>
          <w:sz w:val="24"/>
          <w:lang w:bidi="en-US"/>
        </w:rPr>
      </w:pPr>
      <w:r>
        <w:rPr>
          <w:rFonts w:cs="Times" w:ascii="Times" w:hAnsi="Times"/>
          <w:sz w:val="24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" w:eastAsia="de-DE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"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" w:eastAsia="de-DE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"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" w:eastAsia="de-DE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" w:eastAsia="de-DE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1:43:00Z</dcterms:created>
  <dc:creator>yzyangyan</dc:creator>
  <dc:description/>
  <cp:keywords/>
  <dc:language>en-US</dc:language>
  <cp:lastModifiedBy>yzyangyan</cp:lastModifiedBy>
  <dcterms:modified xsi:type="dcterms:W3CDTF">2019-08-30T03:24:00Z</dcterms:modified>
  <cp:revision>6</cp:revision>
  <dc:subject/>
  <dc:title/>
</cp:coreProperties>
</file>